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BE2" w:rsidRPr="0097336C" w:rsidRDefault="00395BE2" w:rsidP="00AE7193">
      <w:pPr>
        <w:pStyle w:val="Descripcin"/>
        <w:keepNext/>
        <w:rPr>
          <w:rFonts w:ascii="Arial" w:hAnsi="Arial" w:cs="Arial"/>
          <w:b w:val="0"/>
          <w:color w:val="FF0000"/>
          <w:sz w:val="16"/>
          <w:szCs w:val="16"/>
          <w:lang w:val="en-US"/>
        </w:rPr>
      </w:pPr>
      <w:r>
        <w:rPr>
          <w:rFonts w:ascii="Arial" w:hAnsi="Arial" w:cs="Arial"/>
          <w:sz w:val="16"/>
          <w:lang w:val="en-GB"/>
        </w:rPr>
        <w:t xml:space="preserve">STable </w:t>
      </w:r>
      <w:r w:rsidR="002B0719">
        <w:rPr>
          <w:rFonts w:ascii="Arial" w:hAnsi="Arial" w:cs="Arial"/>
          <w:sz w:val="16"/>
          <w:lang w:val="en-GB"/>
        </w:rPr>
        <w:t>4</w:t>
      </w:r>
      <w:bookmarkStart w:id="0" w:name="_GoBack"/>
      <w:bookmarkEnd w:id="0"/>
      <w:r w:rsidRPr="00311A30">
        <w:rPr>
          <w:rFonts w:ascii="Arial" w:hAnsi="Arial" w:cs="Arial"/>
          <w:b w:val="0"/>
          <w:sz w:val="16"/>
          <w:lang w:val="en-GB"/>
        </w:rPr>
        <w:t xml:space="preserve">. </w:t>
      </w:r>
      <w:r w:rsidRPr="00E22431">
        <w:rPr>
          <w:rFonts w:ascii="Arial" w:hAnsi="Arial" w:cs="Arial"/>
          <w:sz w:val="16"/>
          <w:lang w:val="en-GB"/>
        </w:rPr>
        <w:t xml:space="preserve">Detailed </w:t>
      </w:r>
      <w:r>
        <w:rPr>
          <w:rFonts w:ascii="Arial" w:hAnsi="Arial" w:cs="Arial"/>
          <w:sz w:val="16"/>
          <w:lang w:val="en-GB"/>
        </w:rPr>
        <w:t xml:space="preserve">classification of </w:t>
      </w:r>
      <w:r w:rsidRPr="00E22431">
        <w:rPr>
          <w:rFonts w:ascii="Arial" w:hAnsi="Arial" w:cs="Arial"/>
          <w:sz w:val="16"/>
          <w:lang w:val="en-GB"/>
        </w:rPr>
        <w:t>variants</w:t>
      </w:r>
      <w:r>
        <w:rPr>
          <w:rFonts w:ascii="Arial" w:hAnsi="Arial" w:cs="Arial"/>
          <w:sz w:val="16"/>
          <w:lang w:val="en-GB"/>
        </w:rPr>
        <w:t xml:space="preserve"> per sample</w:t>
      </w:r>
      <w:r w:rsidRPr="00E22431">
        <w:rPr>
          <w:rFonts w:ascii="Arial" w:hAnsi="Arial" w:cs="Arial"/>
          <w:sz w:val="16"/>
          <w:lang w:val="en-GB"/>
        </w:rPr>
        <w:t>.</w:t>
      </w:r>
    </w:p>
    <w:tbl>
      <w:tblPr>
        <w:tblW w:w="9791" w:type="dxa"/>
        <w:tblInd w:w="-57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96"/>
        <w:gridCol w:w="724"/>
        <w:gridCol w:w="422"/>
        <w:gridCol w:w="475"/>
        <w:gridCol w:w="566"/>
        <w:gridCol w:w="66"/>
        <w:gridCol w:w="441"/>
        <w:gridCol w:w="441"/>
        <w:gridCol w:w="591"/>
        <w:gridCol w:w="8"/>
        <w:gridCol w:w="499"/>
        <w:gridCol w:w="384"/>
        <w:gridCol w:w="527"/>
        <w:gridCol w:w="804"/>
        <w:gridCol w:w="851"/>
        <w:gridCol w:w="1255"/>
        <w:gridCol w:w="1235"/>
        <w:gridCol w:w="6"/>
      </w:tblGrid>
      <w:tr w:rsidR="00395BE2" w:rsidRPr="00E702E0" w:rsidTr="0084403C">
        <w:trPr>
          <w:gridAfter w:val="1"/>
          <w:wAfter w:w="6" w:type="dxa"/>
          <w:trHeight w:val="492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C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P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US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A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(Filter</w:t>
            </w:r>
            <w:r w:rsidRPr="00E34419">
              <w:rPr>
                <w:rFonts w:ascii="Arial" w:hAnsi="Arial" w:cs="Arial"/>
                <w:b/>
                <w:bCs/>
                <w:color w:val="000000"/>
                <w:sz w:val="10"/>
                <w:szCs w:val="18"/>
              </w:rPr>
              <w:t xml:space="preserve"> </w:t>
            </w: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(Unfilter</w:t>
            </w: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95BE2" w:rsidRPr="000C5FEA" w:rsidRDefault="00395BE2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V passing Filter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4</w:t>
            </w:r>
          </w:p>
        </w:tc>
        <w:tc>
          <w:tcPr>
            <w:tcW w:w="7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23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0C5FEA" w:rsidTr="0084403C">
        <w:trPr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br w:type="page"/>
            </w:r>
            <w:r w:rsidRPr="000C5FEA">
              <w:rPr>
                <w:rFonts w:ascii="Arial" w:hAnsi="Arial" w:cs="Arial"/>
                <w:b/>
                <w:bCs/>
                <w:sz w:val="18"/>
                <w:szCs w:val="18"/>
              </w:rPr>
              <w:t>S2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5BE2" w:rsidRPr="000C5FEA" w:rsidTr="0084403C">
        <w:trPr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sz w:val="18"/>
                <w:szCs w:val="18"/>
              </w:rPr>
              <w:t>S2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95BE2" w:rsidRPr="000C5FEA" w:rsidTr="0084403C">
        <w:trPr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sz w:val="18"/>
                <w:szCs w:val="18"/>
              </w:rPr>
              <w:t>S2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95BE2" w:rsidRPr="000C5FEA" w:rsidTr="0084403C">
        <w:trPr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sz w:val="18"/>
                <w:szCs w:val="18"/>
              </w:rPr>
              <w:t>S3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CR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0C5FEA" w:rsidTr="0084403C">
        <w:trPr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sz w:val="18"/>
                <w:szCs w:val="18"/>
              </w:rPr>
              <w:t>S3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FEA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ind w:right="-10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9B582A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9B582A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ind w:right="-1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9B582A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49</w:t>
            </w: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4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9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2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23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2</w:t>
            </w:r>
          </w:p>
        </w:tc>
        <w:tc>
          <w:tcPr>
            <w:tcW w:w="7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23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95BE2" w:rsidRPr="00E702E0" w:rsidTr="0084403C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95BE2" w:rsidRPr="00E702E0" w:rsidTr="006B2A9A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9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95BE2" w:rsidRPr="00E702E0" w:rsidTr="006B2A9A">
        <w:trPr>
          <w:gridAfter w:val="1"/>
          <w:wAfter w:w="6" w:type="dxa"/>
          <w:trHeight w:val="255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9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HBOC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395BE2" w:rsidRPr="000C5FEA" w:rsidRDefault="00395BE2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C5F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95BE2" w:rsidRPr="00E702E0" w:rsidTr="00952EF2">
        <w:trPr>
          <w:trHeight w:val="283"/>
        </w:trPr>
        <w:tc>
          <w:tcPr>
            <w:tcW w:w="1220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center"/>
          </w:tcPr>
          <w:p w:rsidR="00395BE2" w:rsidRPr="000C5FEA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C5FE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6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7,66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14,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23,42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27,94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95BE2" w:rsidRPr="00127E8E" w:rsidRDefault="00395BE2" w:rsidP="00952EF2">
            <w:pPr>
              <w:keepNext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E8E">
              <w:rPr>
                <w:rFonts w:ascii="Arial" w:hAnsi="Arial" w:cs="Arial"/>
                <w:sz w:val="18"/>
                <w:szCs w:val="18"/>
              </w:rPr>
              <w:t>83.8</w:t>
            </w:r>
          </w:p>
        </w:tc>
      </w:tr>
    </w:tbl>
    <w:p w:rsidR="00395BE2" w:rsidRPr="0084403C" w:rsidRDefault="00395BE2" w:rsidP="00FA5CBC">
      <w:pPr>
        <w:pStyle w:val="Descripcin"/>
        <w:spacing w:before="120" w:line="480" w:lineRule="auto"/>
        <w:rPr>
          <w:rFonts w:ascii="Arial" w:hAnsi="Arial" w:cs="Arial"/>
          <w:b w:val="0"/>
          <w:sz w:val="16"/>
          <w:lang w:val="en-GB"/>
        </w:rPr>
      </w:pPr>
      <w:r>
        <w:rPr>
          <w:rFonts w:ascii="Arial" w:hAnsi="Arial" w:cs="Arial"/>
          <w:b w:val="0"/>
          <w:sz w:val="16"/>
          <w:lang w:val="en-GB"/>
        </w:rPr>
        <w:t>Note that almost all samples present the same Pr variant in</w:t>
      </w:r>
      <w:r w:rsidRPr="004E5DCC">
        <w:rPr>
          <w:rFonts w:ascii="Arial" w:hAnsi="Arial" w:cs="Arial"/>
          <w:b w:val="0"/>
          <w:i/>
          <w:sz w:val="16"/>
          <w:lang w:val="en-GB"/>
        </w:rPr>
        <w:t xml:space="preserve"> ADH1B</w:t>
      </w:r>
      <w:r w:rsidRPr="004E5DCC">
        <w:rPr>
          <w:rFonts w:ascii="Arial" w:hAnsi="Arial" w:cs="Arial"/>
          <w:b w:val="0"/>
          <w:sz w:val="16"/>
          <w:lang w:val="en-GB"/>
        </w:rPr>
        <w:t xml:space="preserve"> </w:t>
      </w:r>
      <w:r>
        <w:rPr>
          <w:rFonts w:ascii="Arial" w:hAnsi="Arial" w:cs="Arial"/>
          <w:b w:val="0"/>
          <w:sz w:val="16"/>
          <w:lang w:val="en-GB"/>
        </w:rPr>
        <w:t>(</w:t>
      </w:r>
      <w:r w:rsidRPr="004E5DCC">
        <w:rPr>
          <w:rFonts w:ascii="Arial" w:hAnsi="Arial" w:cs="Arial"/>
          <w:b w:val="0"/>
          <w:sz w:val="16"/>
          <w:lang w:val="en-GB"/>
        </w:rPr>
        <w:t>NM_000668.4:c.143A&gt;G</w:t>
      </w:r>
      <w:r>
        <w:rPr>
          <w:rFonts w:ascii="Arial" w:hAnsi="Arial" w:cs="Arial"/>
          <w:b w:val="0"/>
          <w:sz w:val="16"/>
          <w:lang w:val="en-GB"/>
        </w:rPr>
        <w:t>).</w:t>
      </w:r>
      <w:r>
        <w:rPr>
          <w:rFonts w:ascii="Arial" w:hAnsi="Arial" w:cs="Arial"/>
          <w:b w:val="0"/>
          <w:sz w:val="16"/>
          <w:lang w:val="en-GB"/>
        </w:rPr>
        <w:tab/>
        <w:t xml:space="preserve">        </w:t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  <w:t xml:space="preserve">        </w:t>
      </w:r>
      <w:r w:rsidRPr="00311A30">
        <w:rPr>
          <w:rFonts w:ascii="Arial" w:hAnsi="Arial" w:cs="Arial"/>
          <w:sz w:val="16"/>
          <w:lang w:val="en-GB"/>
        </w:rPr>
        <w:t>Abbreviations:</w:t>
      </w:r>
      <w:r>
        <w:rPr>
          <w:rFonts w:ascii="Arial" w:hAnsi="Arial" w:cs="Arial"/>
          <w:b w:val="0"/>
          <w:sz w:val="16"/>
          <w:lang w:val="en-GB"/>
        </w:rPr>
        <w:t xml:space="preserve"> </w:t>
      </w:r>
      <w:r w:rsidRPr="00311A30">
        <w:rPr>
          <w:rFonts w:ascii="Arial" w:hAnsi="Arial" w:cs="Arial"/>
          <w:b w:val="0"/>
          <w:sz w:val="16"/>
          <w:lang w:val="en-GB"/>
        </w:rPr>
        <w:t>P</w:t>
      </w:r>
      <w:r>
        <w:rPr>
          <w:rFonts w:ascii="Arial" w:hAnsi="Arial" w:cs="Arial"/>
          <w:b w:val="0"/>
          <w:sz w:val="16"/>
          <w:lang w:val="en-GB"/>
        </w:rPr>
        <w:t xml:space="preserve">=Pathogenic variant; </w:t>
      </w:r>
      <w:r w:rsidRPr="00311A30">
        <w:rPr>
          <w:rFonts w:ascii="Arial" w:hAnsi="Arial" w:cs="Arial"/>
          <w:b w:val="0"/>
          <w:sz w:val="16"/>
          <w:lang w:val="en-GB"/>
        </w:rPr>
        <w:t>LP</w:t>
      </w:r>
      <w:r>
        <w:rPr>
          <w:rFonts w:ascii="Arial" w:hAnsi="Arial" w:cs="Arial"/>
          <w:b w:val="0"/>
          <w:sz w:val="16"/>
          <w:lang w:val="en-GB"/>
        </w:rPr>
        <w:t xml:space="preserve">= Likely Pathogenic variant; </w:t>
      </w:r>
      <w:r w:rsidRPr="00311A30">
        <w:rPr>
          <w:rFonts w:ascii="Arial" w:hAnsi="Arial" w:cs="Arial"/>
          <w:b w:val="0"/>
          <w:sz w:val="16"/>
          <w:lang w:val="en-GB"/>
        </w:rPr>
        <w:t>VUS</w:t>
      </w:r>
      <w:r>
        <w:rPr>
          <w:rFonts w:ascii="Arial" w:hAnsi="Arial" w:cs="Arial"/>
          <w:b w:val="0"/>
          <w:sz w:val="16"/>
          <w:lang w:val="en-GB"/>
        </w:rPr>
        <w:t xml:space="preserve">= Variant of Unknown Significance; </w:t>
      </w:r>
      <w:r w:rsidRPr="00311A30">
        <w:rPr>
          <w:rFonts w:ascii="Arial" w:hAnsi="Arial" w:cs="Arial"/>
          <w:b w:val="0"/>
          <w:sz w:val="16"/>
          <w:lang w:val="en-GB"/>
        </w:rPr>
        <w:t>CI</w:t>
      </w:r>
      <w:r>
        <w:rPr>
          <w:rFonts w:ascii="Arial" w:hAnsi="Arial" w:cs="Arial"/>
          <w:b w:val="0"/>
          <w:sz w:val="16"/>
          <w:lang w:val="en-GB"/>
        </w:rPr>
        <w:t xml:space="preserve">= Conflicting Interpretations; </w:t>
      </w:r>
      <w:r w:rsidRPr="00311A30">
        <w:rPr>
          <w:rFonts w:ascii="Arial" w:hAnsi="Arial" w:cs="Arial"/>
          <w:b w:val="0"/>
          <w:sz w:val="16"/>
          <w:lang w:val="en-GB"/>
        </w:rPr>
        <w:t>LB</w:t>
      </w:r>
      <w:r>
        <w:rPr>
          <w:rFonts w:ascii="Arial" w:hAnsi="Arial" w:cs="Arial"/>
          <w:b w:val="0"/>
          <w:sz w:val="16"/>
          <w:lang w:val="en-GB"/>
        </w:rPr>
        <w:t xml:space="preserve">= Likely Benign variant; </w:t>
      </w:r>
      <w:r w:rsidRPr="00311A30">
        <w:rPr>
          <w:rFonts w:ascii="Arial" w:hAnsi="Arial" w:cs="Arial"/>
          <w:b w:val="0"/>
          <w:sz w:val="16"/>
          <w:lang w:val="en-GB"/>
        </w:rPr>
        <w:t>B</w:t>
      </w:r>
      <w:r>
        <w:rPr>
          <w:rFonts w:ascii="Arial" w:hAnsi="Arial" w:cs="Arial"/>
          <w:b w:val="0"/>
          <w:sz w:val="16"/>
          <w:lang w:val="en-GB"/>
        </w:rPr>
        <w:t xml:space="preserve">= Benign Variant; </w:t>
      </w:r>
      <w:r w:rsidRPr="00311A30">
        <w:rPr>
          <w:rFonts w:ascii="Arial" w:hAnsi="Arial" w:cs="Arial"/>
          <w:b w:val="0"/>
          <w:sz w:val="16"/>
          <w:lang w:val="en-GB"/>
        </w:rPr>
        <w:t>RF</w:t>
      </w:r>
      <w:r>
        <w:rPr>
          <w:rFonts w:ascii="Arial" w:hAnsi="Arial" w:cs="Arial"/>
          <w:b w:val="0"/>
          <w:sz w:val="16"/>
          <w:lang w:val="en-GB"/>
        </w:rPr>
        <w:t xml:space="preserve">= Risk Factor; </w:t>
      </w:r>
      <w:r w:rsidRPr="00311A30">
        <w:rPr>
          <w:rFonts w:ascii="Arial" w:hAnsi="Arial" w:cs="Arial"/>
          <w:b w:val="0"/>
          <w:sz w:val="16"/>
          <w:lang w:val="en-GB"/>
        </w:rPr>
        <w:t>Pr</w:t>
      </w:r>
      <w:r>
        <w:rPr>
          <w:rFonts w:ascii="Arial" w:hAnsi="Arial" w:cs="Arial"/>
          <w:b w:val="0"/>
          <w:sz w:val="16"/>
          <w:lang w:val="en-GB"/>
        </w:rPr>
        <w:t xml:space="preserve">= Protective; </w:t>
      </w:r>
      <w:r w:rsidRPr="00311A30">
        <w:rPr>
          <w:rFonts w:ascii="Arial" w:hAnsi="Arial" w:cs="Arial"/>
          <w:b w:val="0"/>
          <w:sz w:val="16"/>
          <w:lang w:val="en-GB"/>
        </w:rPr>
        <w:t>DR</w:t>
      </w:r>
      <w:r>
        <w:rPr>
          <w:rFonts w:ascii="Arial" w:hAnsi="Arial" w:cs="Arial"/>
          <w:b w:val="0"/>
          <w:sz w:val="16"/>
          <w:lang w:val="en-GB"/>
        </w:rPr>
        <w:t xml:space="preserve">= Drug Response; </w:t>
      </w:r>
      <w:r w:rsidRPr="00311A30">
        <w:rPr>
          <w:rFonts w:ascii="Arial" w:hAnsi="Arial" w:cs="Arial"/>
          <w:b w:val="0"/>
          <w:sz w:val="16"/>
          <w:lang w:val="en-GB"/>
        </w:rPr>
        <w:t>NA</w:t>
      </w:r>
      <w:r>
        <w:rPr>
          <w:rFonts w:ascii="Arial" w:hAnsi="Arial" w:cs="Arial"/>
          <w:b w:val="0"/>
          <w:sz w:val="16"/>
          <w:lang w:val="en-GB"/>
        </w:rPr>
        <w:t xml:space="preserve">= not available. </w:t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  <w:t xml:space="preserve">         </w:t>
      </w:r>
    </w:p>
    <w:sectPr w:rsidR="00395BE2" w:rsidRPr="0084403C" w:rsidSect="0084403C">
      <w:footerReference w:type="default" r:id="rId7"/>
      <w:pgSz w:w="11906" w:h="16838"/>
      <w:pgMar w:top="1843" w:right="1701" w:bottom="127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5BE2" w:rsidRDefault="00395BE2" w:rsidP="00C65ECE">
      <w:pPr>
        <w:spacing w:after="0" w:line="240" w:lineRule="auto"/>
      </w:pPr>
      <w:r>
        <w:separator/>
      </w:r>
    </w:p>
  </w:endnote>
  <w:endnote w:type="continuationSeparator" w:id="0">
    <w:p w:rsidR="00395BE2" w:rsidRDefault="00395BE2" w:rsidP="00C65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oudy Oldstyle Std">
    <w:altName w:val="Goudy Oldstyle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5BE2" w:rsidRPr="00022ADA" w:rsidRDefault="00395BE2">
    <w:pPr>
      <w:pStyle w:val="Piedepgina"/>
      <w:jc w:val="center"/>
      <w:rPr>
        <w:rFonts w:ascii="Arial" w:hAnsi="Arial" w:cs="Arial"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5BE2" w:rsidRDefault="00395BE2" w:rsidP="00C65ECE">
      <w:pPr>
        <w:spacing w:after="0" w:line="240" w:lineRule="auto"/>
      </w:pPr>
      <w:r>
        <w:separator/>
      </w:r>
    </w:p>
  </w:footnote>
  <w:footnote w:type="continuationSeparator" w:id="0">
    <w:p w:rsidR="00395BE2" w:rsidRDefault="00395BE2" w:rsidP="00C65E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F62C8"/>
    <w:multiLevelType w:val="multilevel"/>
    <w:tmpl w:val="C54C737A"/>
    <w:lvl w:ilvl="0">
      <w:start w:val="2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1" w15:restartNumberingAfterBreak="0">
    <w:nsid w:val="0B5738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0B766AC0"/>
    <w:multiLevelType w:val="multilevel"/>
    <w:tmpl w:val="0C0A001F"/>
    <w:numStyleLink w:val="111111"/>
  </w:abstractNum>
  <w:abstractNum w:abstractNumId="3" w15:restartNumberingAfterBreak="0">
    <w:nsid w:val="0CD73B08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4" w15:restartNumberingAfterBreak="0">
    <w:nsid w:val="10110268"/>
    <w:multiLevelType w:val="multilevel"/>
    <w:tmpl w:val="0C0A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10397E3A"/>
    <w:multiLevelType w:val="multilevel"/>
    <w:tmpl w:val="95E4D63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upperLetter"/>
      <w:lvlText w:val="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6" w15:restartNumberingAfterBreak="0">
    <w:nsid w:val="12155AC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19C97483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8" w15:restartNumberingAfterBreak="0">
    <w:nsid w:val="1CAE74D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9" w15:restartNumberingAfterBreak="0">
    <w:nsid w:val="1E6823B3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0" w15:restartNumberingAfterBreak="0">
    <w:nsid w:val="256C4999"/>
    <w:multiLevelType w:val="hybridMultilevel"/>
    <w:tmpl w:val="450E8EE8"/>
    <w:lvl w:ilvl="0" w:tplc="E5A20234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6DA58DC">
      <w:numFmt w:val="bullet"/>
      <w:lvlText w:val="-"/>
      <w:lvlJc w:val="left"/>
      <w:pPr>
        <w:tabs>
          <w:tab w:val="num" w:pos="1935"/>
        </w:tabs>
        <w:ind w:left="1935" w:hanging="360"/>
      </w:pPr>
      <w:rPr>
        <w:rFonts w:ascii="Arial" w:eastAsia="Times New Roman" w:hAnsi="Arial" w:hint="default"/>
      </w:rPr>
    </w:lvl>
    <w:lvl w:ilvl="2" w:tplc="0C0A0005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095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255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11" w15:restartNumberingAfterBreak="0">
    <w:nsid w:val="26641644"/>
    <w:multiLevelType w:val="hybridMultilevel"/>
    <w:tmpl w:val="43826232"/>
    <w:lvl w:ilvl="0" w:tplc="C3B8DC06">
      <w:start w:val="3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2888361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2A872FBC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30F274C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5" w15:restartNumberingAfterBreak="0">
    <w:nsid w:val="36674669"/>
    <w:multiLevelType w:val="hybridMultilevel"/>
    <w:tmpl w:val="87984AD0"/>
    <w:lvl w:ilvl="0" w:tplc="18F275B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F1B5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7" w15:restartNumberingAfterBreak="0">
    <w:nsid w:val="40C87E9A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8" w15:restartNumberingAfterBreak="0">
    <w:nsid w:val="47C643DF"/>
    <w:multiLevelType w:val="multilevel"/>
    <w:tmpl w:val="6756E3EC"/>
    <w:lvl w:ilvl="0">
      <w:start w:val="6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19" w15:restartNumberingAfterBreak="0">
    <w:nsid w:val="47F11FFA"/>
    <w:multiLevelType w:val="multilevel"/>
    <w:tmpl w:val="575E0718"/>
    <w:lvl w:ilvl="0">
      <w:start w:val="7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20" w15:restartNumberingAfterBreak="0">
    <w:nsid w:val="4CA36064"/>
    <w:multiLevelType w:val="multilevel"/>
    <w:tmpl w:val="37D43EE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cs="Times New Roman" w:hint="default"/>
      </w:rPr>
    </w:lvl>
  </w:abstractNum>
  <w:abstractNum w:abstractNumId="21" w15:restartNumberingAfterBreak="0">
    <w:nsid w:val="54C2523F"/>
    <w:multiLevelType w:val="hybridMultilevel"/>
    <w:tmpl w:val="1624B436"/>
    <w:lvl w:ilvl="0" w:tplc="0554CE34">
      <w:start w:val="1"/>
      <w:numFmt w:val="decimal"/>
      <w:lvlText w:val="%1."/>
      <w:lvlJc w:val="left"/>
      <w:pPr>
        <w:ind w:left="92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22" w15:restartNumberingAfterBreak="0">
    <w:nsid w:val="559A3C6A"/>
    <w:multiLevelType w:val="hybridMultilevel"/>
    <w:tmpl w:val="E71A4D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F275BE">
      <w:numFmt w:val="bullet"/>
      <w:lvlText w:val="-"/>
      <w:lvlJc w:val="left"/>
      <w:pPr>
        <w:ind w:left="900" w:hanging="360"/>
      </w:pPr>
      <w:rPr>
        <w:rFonts w:ascii="Arial" w:eastAsia="Times New Roman" w:hAnsi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B9465F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4" w15:restartNumberingAfterBreak="0">
    <w:nsid w:val="5842254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5" w15:restartNumberingAfterBreak="0">
    <w:nsid w:val="591B2036"/>
    <w:multiLevelType w:val="hybridMultilevel"/>
    <w:tmpl w:val="04021344"/>
    <w:lvl w:ilvl="0" w:tplc="E5A20234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C0A0005">
      <w:start w:val="1"/>
      <w:numFmt w:val="bullet"/>
      <w:lvlText w:val=""/>
      <w:lvlJc w:val="left"/>
      <w:pPr>
        <w:tabs>
          <w:tab w:val="num" w:pos="1935"/>
        </w:tabs>
        <w:ind w:left="1935" w:hanging="360"/>
      </w:pPr>
      <w:rPr>
        <w:rFonts w:ascii="Wingdings" w:hAnsi="Wingdings" w:hint="default"/>
      </w:rPr>
    </w:lvl>
    <w:lvl w:ilvl="2" w:tplc="0C0A0005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095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255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26" w15:restartNumberingAfterBreak="0">
    <w:nsid w:val="5EF17D49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27" w15:restartNumberingAfterBreak="0">
    <w:nsid w:val="610130F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8" w15:restartNumberingAfterBreak="0">
    <w:nsid w:val="61764942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6424043A"/>
    <w:multiLevelType w:val="hybridMultilevel"/>
    <w:tmpl w:val="AC1A100E"/>
    <w:lvl w:ilvl="0" w:tplc="E5A2023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3D3226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1" w15:restartNumberingAfterBreak="0">
    <w:nsid w:val="679D4F25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7FF6E9C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3" w15:restartNumberingAfterBreak="0">
    <w:nsid w:val="68A9637B"/>
    <w:multiLevelType w:val="multilevel"/>
    <w:tmpl w:val="6270DD8C"/>
    <w:lvl w:ilvl="0">
      <w:start w:val="3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4" w15:restartNumberingAfterBreak="0">
    <w:nsid w:val="6AF7630F"/>
    <w:multiLevelType w:val="multilevel"/>
    <w:tmpl w:val="46DE1C02"/>
    <w:lvl w:ilvl="0">
      <w:start w:val="4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5" w15:restartNumberingAfterBreak="0">
    <w:nsid w:val="6B672267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6" w15:restartNumberingAfterBreak="0">
    <w:nsid w:val="6F5E2782"/>
    <w:multiLevelType w:val="hybridMultilevel"/>
    <w:tmpl w:val="183AED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D84E7C">
      <w:numFmt w:val="bullet"/>
      <w:lvlText w:val="•"/>
      <w:lvlJc w:val="left"/>
      <w:pPr>
        <w:ind w:left="1440" w:hanging="360"/>
      </w:pPr>
      <w:rPr>
        <w:rFonts w:ascii="Arial" w:eastAsia="Times New Roman" w:hAnsi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DE3341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38" w15:restartNumberingAfterBreak="0">
    <w:nsid w:val="796731D2"/>
    <w:multiLevelType w:val="multilevel"/>
    <w:tmpl w:val="241E061C"/>
    <w:lvl w:ilvl="0">
      <w:start w:val="3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9" w15:restartNumberingAfterBreak="0">
    <w:nsid w:val="7CA223A8"/>
    <w:multiLevelType w:val="multilevel"/>
    <w:tmpl w:val="542CA8E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bullet"/>
      <w:lvlText w:val=""/>
      <w:lvlJc w:val="left"/>
      <w:pPr>
        <w:ind w:left="97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4"/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/>
        </w:rPr>
      </w:lvl>
    </w:lvlOverride>
  </w:num>
  <w:num w:numId="3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/>
        </w:rPr>
      </w:lvl>
    </w:lvlOverride>
  </w:num>
  <w:num w:numId="4">
    <w:abstractNumId w:val="15"/>
  </w:num>
  <w:num w:numId="5">
    <w:abstractNumId w:val="36"/>
  </w:num>
  <w:num w:numId="6">
    <w:abstractNumId w:val="39"/>
  </w:num>
  <w:num w:numId="7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  <w:rPr>
          <w:rFonts w:cs="Times New Roman"/>
        </w:r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  <w:rPr>
          <w:rFonts w:cs="Times New Roman"/>
        </w:r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  <w:rPr>
          <w:rFonts w:cs="Times New Roman"/>
        </w:r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  <w:rPr>
          <w:rFonts w:cs="Times New Roman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  <w:rPr>
          <w:rFonts w:cs="Times New Roman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  <w:rPr>
          <w:rFonts w:cs="Times New Roman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  <w:rPr>
          <w:rFonts w:cs="Times New Roman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  <w:rPr>
          <w:rFonts w:cs="Times New Roman"/>
        </w:rPr>
      </w:lvl>
    </w:lvlOverride>
  </w:num>
  <w:num w:numId="8">
    <w:abstractNumId w:val="10"/>
  </w:num>
  <w:num w:numId="9">
    <w:abstractNumId w:val="11"/>
  </w:num>
  <w:num w:numId="10">
    <w:abstractNumId w:val="38"/>
    <w:lvlOverride w:ilvl="0">
      <w:startOverride w:val="3"/>
    </w:lvlOverride>
    <w:lvlOverride w:ilvl="1">
      <w:startOverride w:val="2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3"/>
  </w:num>
  <w:num w:numId="12">
    <w:abstractNumId w:val="34"/>
  </w:num>
  <w:num w:numId="13">
    <w:abstractNumId w:val="18"/>
  </w:num>
  <w:num w:numId="14">
    <w:abstractNumId w:val="19"/>
  </w:num>
  <w:num w:numId="15">
    <w:abstractNumId w:val="0"/>
  </w:num>
  <w:num w:numId="16">
    <w:abstractNumId w:val="29"/>
  </w:num>
  <w:num w:numId="17">
    <w:abstractNumId w:val="22"/>
  </w:num>
  <w:num w:numId="18">
    <w:abstractNumId w:val="20"/>
  </w:num>
  <w:num w:numId="19">
    <w:abstractNumId w:val="25"/>
  </w:num>
  <w:num w:numId="20">
    <w:abstractNumId w:val="21"/>
  </w:num>
  <w:num w:numId="21">
    <w:abstractNumId w:val="1"/>
  </w:num>
  <w:num w:numId="22">
    <w:abstractNumId w:val="5"/>
  </w:num>
  <w:num w:numId="23">
    <w:abstractNumId w:val="3"/>
  </w:num>
  <w:num w:numId="24">
    <w:abstractNumId w:val="32"/>
  </w:num>
  <w:num w:numId="25">
    <w:abstractNumId w:val="37"/>
  </w:num>
  <w:num w:numId="26">
    <w:abstractNumId w:val="35"/>
  </w:num>
  <w:num w:numId="27">
    <w:abstractNumId w:val="8"/>
  </w:num>
  <w:num w:numId="28">
    <w:abstractNumId w:val="28"/>
  </w:num>
  <w:num w:numId="29">
    <w:abstractNumId w:val="24"/>
  </w:num>
  <w:num w:numId="30">
    <w:abstractNumId w:val="13"/>
  </w:num>
  <w:num w:numId="31">
    <w:abstractNumId w:val="9"/>
  </w:num>
  <w:num w:numId="32">
    <w:abstractNumId w:val="12"/>
  </w:num>
  <w:num w:numId="33">
    <w:abstractNumId w:val="26"/>
  </w:num>
  <w:num w:numId="34">
    <w:abstractNumId w:val="27"/>
  </w:num>
  <w:num w:numId="35">
    <w:abstractNumId w:val="23"/>
  </w:num>
  <w:num w:numId="36">
    <w:abstractNumId w:val="16"/>
  </w:num>
  <w:num w:numId="37">
    <w:abstractNumId w:val="17"/>
  </w:num>
  <w:num w:numId="38">
    <w:abstractNumId w:val="30"/>
  </w:num>
  <w:num w:numId="39">
    <w:abstractNumId w:val="7"/>
  </w:num>
  <w:num w:numId="40">
    <w:abstractNumId w:val="31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S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914904"/>
    <w:rsid w:val="00001B49"/>
    <w:rsid w:val="00002B84"/>
    <w:rsid w:val="00006D78"/>
    <w:rsid w:val="00012D99"/>
    <w:rsid w:val="00013B4A"/>
    <w:rsid w:val="00015A7B"/>
    <w:rsid w:val="00017066"/>
    <w:rsid w:val="0001732E"/>
    <w:rsid w:val="00017773"/>
    <w:rsid w:val="000213CE"/>
    <w:rsid w:val="00021D54"/>
    <w:rsid w:val="00022657"/>
    <w:rsid w:val="00022ADA"/>
    <w:rsid w:val="000237CC"/>
    <w:rsid w:val="000242A6"/>
    <w:rsid w:val="00025779"/>
    <w:rsid w:val="000318FA"/>
    <w:rsid w:val="00032E46"/>
    <w:rsid w:val="00032FDA"/>
    <w:rsid w:val="0003361A"/>
    <w:rsid w:val="000349FD"/>
    <w:rsid w:val="00036260"/>
    <w:rsid w:val="00036CE0"/>
    <w:rsid w:val="000377FF"/>
    <w:rsid w:val="00037915"/>
    <w:rsid w:val="00037D16"/>
    <w:rsid w:val="00041508"/>
    <w:rsid w:val="00041FFC"/>
    <w:rsid w:val="00043314"/>
    <w:rsid w:val="00044BB6"/>
    <w:rsid w:val="00044DF9"/>
    <w:rsid w:val="000455B9"/>
    <w:rsid w:val="000501C4"/>
    <w:rsid w:val="00054127"/>
    <w:rsid w:val="00060CA7"/>
    <w:rsid w:val="000655A0"/>
    <w:rsid w:val="000656B7"/>
    <w:rsid w:val="000702BD"/>
    <w:rsid w:val="00071595"/>
    <w:rsid w:val="00072FD3"/>
    <w:rsid w:val="0007358C"/>
    <w:rsid w:val="00073B25"/>
    <w:rsid w:val="00073E26"/>
    <w:rsid w:val="00073FF8"/>
    <w:rsid w:val="000749A2"/>
    <w:rsid w:val="000749DF"/>
    <w:rsid w:val="000760FE"/>
    <w:rsid w:val="0007685E"/>
    <w:rsid w:val="000806BA"/>
    <w:rsid w:val="000807E8"/>
    <w:rsid w:val="00084F26"/>
    <w:rsid w:val="000912A0"/>
    <w:rsid w:val="00092788"/>
    <w:rsid w:val="0009429A"/>
    <w:rsid w:val="00095650"/>
    <w:rsid w:val="00096E2A"/>
    <w:rsid w:val="000A015C"/>
    <w:rsid w:val="000A2B61"/>
    <w:rsid w:val="000A3D2F"/>
    <w:rsid w:val="000A5FE3"/>
    <w:rsid w:val="000B040B"/>
    <w:rsid w:val="000B1539"/>
    <w:rsid w:val="000B1585"/>
    <w:rsid w:val="000B1C60"/>
    <w:rsid w:val="000B4E8E"/>
    <w:rsid w:val="000B733F"/>
    <w:rsid w:val="000C0153"/>
    <w:rsid w:val="000C4520"/>
    <w:rsid w:val="000C49E9"/>
    <w:rsid w:val="000C5211"/>
    <w:rsid w:val="000C5FEA"/>
    <w:rsid w:val="000C66B3"/>
    <w:rsid w:val="000C785C"/>
    <w:rsid w:val="000D26B9"/>
    <w:rsid w:val="000D31D7"/>
    <w:rsid w:val="000D3A4C"/>
    <w:rsid w:val="000D3AB3"/>
    <w:rsid w:val="000D4852"/>
    <w:rsid w:val="000D4C3B"/>
    <w:rsid w:val="000D4FDF"/>
    <w:rsid w:val="000D66FA"/>
    <w:rsid w:val="000D6908"/>
    <w:rsid w:val="000E0769"/>
    <w:rsid w:val="000E0E93"/>
    <w:rsid w:val="000E1B21"/>
    <w:rsid w:val="000E3D6A"/>
    <w:rsid w:val="000E3FCC"/>
    <w:rsid w:val="000E5416"/>
    <w:rsid w:val="000E5E84"/>
    <w:rsid w:val="000E7809"/>
    <w:rsid w:val="000F0DD0"/>
    <w:rsid w:val="000F44F4"/>
    <w:rsid w:val="0010071A"/>
    <w:rsid w:val="00102B31"/>
    <w:rsid w:val="001049CF"/>
    <w:rsid w:val="00110971"/>
    <w:rsid w:val="001109AB"/>
    <w:rsid w:val="001126AA"/>
    <w:rsid w:val="00114AF3"/>
    <w:rsid w:val="00115806"/>
    <w:rsid w:val="00115C06"/>
    <w:rsid w:val="001175BE"/>
    <w:rsid w:val="0012066B"/>
    <w:rsid w:val="00122376"/>
    <w:rsid w:val="00122A94"/>
    <w:rsid w:val="001246BB"/>
    <w:rsid w:val="001263E9"/>
    <w:rsid w:val="00127E8E"/>
    <w:rsid w:val="00130E80"/>
    <w:rsid w:val="001321EB"/>
    <w:rsid w:val="00132756"/>
    <w:rsid w:val="001338A0"/>
    <w:rsid w:val="00133A0C"/>
    <w:rsid w:val="00133C53"/>
    <w:rsid w:val="00134C8D"/>
    <w:rsid w:val="00134DF5"/>
    <w:rsid w:val="001350DD"/>
    <w:rsid w:val="00137E4C"/>
    <w:rsid w:val="00142BE1"/>
    <w:rsid w:val="00146F5F"/>
    <w:rsid w:val="00154029"/>
    <w:rsid w:val="0015779F"/>
    <w:rsid w:val="00160C5E"/>
    <w:rsid w:val="001622A8"/>
    <w:rsid w:val="0016348A"/>
    <w:rsid w:val="001638F7"/>
    <w:rsid w:val="00166117"/>
    <w:rsid w:val="00167BDF"/>
    <w:rsid w:val="00170CBB"/>
    <w:rsid w:val="00171F85"/>
    <w:rsid w:val="00173C0D"/>
    <w:rsid w:val="00175793"/>
    <w:rsid w:val="001760AF"/>
    <w:rsid w:val="00177C76"/>
    <w:rsid w:val="00177E9F"/>
    <w:rsid w:val="00181FB3"/>
    <w:rsid w:val="0018226D"/>
    <w:rsid w:val="001833F7"/>
    <w:rsid w:val="00183D5A"/>
    <w:rsid w:val="001843D8"/>
    <w:rsid w:val="00184694"/>
    <w:rsid w:val="001861D4"/>
    <w:rsid w:val="00187F08"/>
    <w:rsid w:val="0019065B"/>
    <w:rsid w:val="00191530"/>
    <w:rsid w:val="00193438"/>
    <w:rsid w:val="00196972"/>
    <w:rsid w:val="00196ABF"/>
    <w:rsid w:val="00197D75"/>
    <w:rsid w:val="001A0CFE"/>
    <w:rsid w:val="001A20B9"/>
    <w:rsid w:val="001A27A8"/>
    <w:rsid w:val="001A3625"/>
    <w:rsid w:val="001A396D"/>
    <w:rsid w:val="001A446A"/>
    <w:rsid w:val="001B187F"/>
    <w:rsid w:val="001B2D52"/>
    <w:rsid w:val="001B2E19"/>
    <w:rsid w:val="001B49D4"/>
    <w:rsid w:val="001B4BA2"/>
    <w:rsid w:val="001B4F24"/>
    <w:rsid w:val="001B655D"/>
    <w:rsid w:val="001C1EE1"/>
    <w:rsid w:val="001C2210"/>
    <w:rsid w:val="001C2A8A"/>
    <w:rsid w:val="001C2DD3"/>
    <w:rsid w:val="001C3BB8"/>
    <w:rsid w:val="001C4B72"/>
    <w:rsid w:val="001C7589"/>
    <w:rsid w:val="001D2CB5"/>
    <w:rsid w:val="001D327F"/>
    <w:rsid w:val="001D3C1E"/>
    <w:rsid w:val="001D40C0"/>
    <w:rsid w:val="001D48D9"/>
    <w:rsid w:val="001D526E"/>
    <w:rsid w:val="001D5DEA"/>
    <w:rsid w:val="001D7AF8"/>
    <w:rsid w:val="001E036E"/>
    <w:rsid w:val="001E1DE2"/>
    <w:rsid w:val="001E2795"/>
    <w:rsid w:val="001E2EBC"/>
    <w:rsid w:val="001E366C"/>
    <w:rsid w:val="001E5411"/>
    <w:rsid w:val="001E68C8"/>
    <w:rsid w:val="001E6B8B"/>
    <w:rsid w:val="001E6C79"/>
    <w:rsid w:val="001F3127"/>
    <w:rsid w:val="001F3CB8"/>
    <w:rsid w:val="001F454E"/>
    <w:rsid w:val="001F6A57"/>
    <w:rsid w:val="0020150F"/>
    <w:rsid w:val="00203670"/>
    <w:rsid w:val="00203948"/>
    <w:rsid w:val="00206CC0"/>
    <w:rsid w:val="00214602"/>
    <w:rsid w:val="00216BF2"/>
    <w:rsid w:val="00217890"/>
    <w:rsid w:val="00217BA2"/>
    <w:rsid w:val="00221D2B"/>
    <w:rsid w:val="00224F3C"/>
    <w:rsid w:val="002252B1"/>
    <w:rsid w:val="00230E5A"/>
    <w:rsid w:val="00230F96"/>
    <w:rsid w:val="002321E4"/>
    <w:rsid w:val="002402B5"/>
    <w:rsid w:val="002413CA"/>
    <w:rsid w:val="00241DA2"/>
    <w:rsid w:val="002430F7"/>
    <w:rsid w:val="00246056"/>
    <w:rsid w:val="002505E0"/>
    <w:rsid w:val="00250979"/>
    <w:rsid w:val="00254B4B"/>
    <w:rsid w:val="002552F5"/>
    <w:rsid w:val="00257C6D"/>
    <w:rsid w:val="0026202E"/>
    <w:rsid w:val="00263631"/>
    <w:rsid w:val="00264427"/>
    <w:rsid w:val="00264BD0"/>
    <w:rsid w:val="002673B9"/>
    <w:rsid w:val="0027153A"/>
    <w:rsid w:val="00271D9C"/>
    <w:rsid w:val="00273A88"/>
    <w:rsid w:val="002751D6"/>
    <w:rsid w:val="0028172C"/>
    <w:rsid w:val="0028239F"/>
    <w:rsid w:val="0028266E"/>
    <w:rsid w:val="00282FA7"/>
    <w:rsid w:val="00283057"/>
    <w:rsid w:val="002831EB"/>
    <w:rsid w:val="00283641"/>
    <w:rsid w:val="00283FC5"/>
    <w:rsid w:val="002845D9"/>
    <w:rsid w:val="00286C74"/>
    <w:rsid w:val="0028788D"/>
    <w:rsid w:val="00290C0F"/>
    <w:rsid w:val="0029522D"/>
    <w:rsid w:val="00295FEE"/>
    <w:rsid w:val="002961B9"/>
    <w:rsid w:val="002A1913"/>
    <w:rsid w:val="002A2776"/>
    <w:rsid w:val="002A4275"/>
    <w:rsid w:val="002A6B5E"/>
    <w:rsid w:val="002A7D15"/>
    <w:rsid w:val="002B0719"/>
    <w:rsid w:val="002B1CED"/>
    <w:rsid w:val="002B264A"/>
    <w:rsid w:val="002B2DEC"/>
    <w:rsid w:val="002B3B39"/>
    <w:rsid w:val="002B68FD"/>
    <w:rsid w:val="002B6E56"/>
    <w:rsid w:val="002B7F7D"/>
    <w:rsid w:val="002C086E"/>
    <w:rsid w:val="002C2338"/>
    <w:rsid w:val="002C2ABA"/>
    <w:rsid w:val="002C2DB0"/>
    <w:rsid w:val="002C37F9"/>
    <w:rsid w:val="002C415E"/>
    <w:rsid w:val="002C4F9D"/>
    <w:rsid w:val="002C5E0E"/>
    <w:rsid w:val="002C7982"/>
    <w:rsid w:val="002D15A6"/>
    <w:rsid w:val="002D1883"/>
    <w:rsid w:val="002D436A"/>
    <w:rsid w:val="002D5097"/>
    <w:rsid w:val="002D5725"/>
    <w:rsid w:val="002D71F7"/>
    <w:rsid w:val="002D7FAD"/>
    <w:rsid w:val="002E1E31"/>
    <w:rsid w:val="002E22DF"/>
    <w:rsid w:val="002E5B3E"/>
    <w:rsid w:val="002E67CA"/>
    <w:rsid w:val="002E78E2"/>
    <w:rsid w:val="002F025F"/>
    <w:rsid w:val="002F09C4"/>
    <w:rsid w:val="002F1382"/>
    <w:rsid w:val="002F2551"/>
    <w:rsid w:val="002F605C"/>
    <w:rsid w:val="00302842"/>
    <w:rsid w:val="003036B5"/>
    <w:rsid w:val="003042A0"/>
    <w:rsid w:val="003055DA"/>
    <w:rsid w:val="00305995"/>
    <w:rsid w:val="00305EC5"/>
    <w:rsid w:val="003060C3"/>
    <w:rsid w:val="00311018"/>
    <w:rsid w:val="003112A4"/>
    <w:rsid w:val="0031148B"/>
    <w:rsid w:val="00311A30"/>
    <w:rsid w:val="00312853"/>
    <w:rsid w:val="003129A4"/>
    <w:rsid w:val="00312A7F"/>
    <w:rsid w:val="00317E35"/>
    <w:rsid w:val="00330D81"/>
    <w:rsid w:val="00331C27"/>
    <w:rsid w:val="003329BF"/>
    <w:rsid w:val="003337C1"/>
    <w:rsid w:val="003354F4"/>
    <w:rsid w:val="00335E86"/>
    <w:rsid w:val="00340DA9"/>
    <w:rsid w:val="00341548"/>
    <w:rsid w:val="0034238D"/>
    <w:rsid w:val="00344BF2"/>
    <w:rsid w:val="003453B1"/>
    <w:rsid w:val="00346C1A"/>
    <w:rsid w:val="00347758"/>
    <w:rsid w:val="0035183B"/>
    <w:rsid w:val="00352A8F"/>
    <w:rsid w:val="00352FDB"/>
    <w:rsid w:val="00353F92"/>
    <w:rsid w:val="00354847"/>
    <w:rsid w:val="00354F9E"/>
    <w:rsid w:val="0035647A"/>
    <w:rsid w:val="003565C2"/>
    <w:rsid w:val="00357372"/>
    <w:rsid w:val="0036098B"/>
    <w:rsid w:val="0036114C"/>
    <w:rsid w:val="003621CA"/>
    <w:rsid w:val="00362EC5"/>
    <w:rsid w:val="003638D6"/>
    <w:rsid w:val="00364952"/>
    <w:rsid w:val="00366F1D"/>
    <w:rsid w:val="0036723E"/>
    <w:rsid w:val="00371E00"/>
    <w:rsid w:val="003742C3"/>
    <w:rsid w:val="0038207F"/>
    <w:rsid w:val="003822D4"/>
    <w:rsid w:val="00384970"/>
    <w:rsid w:val="00386DA2"/>
    <w:rsid w:val="00392484"/>
    <w:rsid w:val="0039376E"/>
    <w:rsid w:val="00394DF1"/>
    <w:rsid w:val="003953B7"/>
    <w:rsid w:val="00395702"/>
    <w:rsid w:val="00395BE2"/>
    <w:rsid w:val="00396CE9"/>
    <w:rsid w:val="00396E4D"/>
    <w:rsid w:val="00397062"/>
    <w:rsid w:val="00397141"/>
    <w:rsid w:val="003A2CD2"/>
    <w:rsid w:val="003A2D27"/>
    <w:rsid w:val="003A3787"/>
    <w:rsid w:val="003A44BC"/>
    <w:rsid w:val="003A5ED2"/>
    <w:rsid w:val="003A7E70"/>
    <w:rsid w:val="003B3D42"/>
    <w:rsid w:val="003B3EE0"/>
    <w:rsid w:val="003B4D25"/>
    <w:rsid w:val="003B5899"/>
    <w:rsid w:val="003C1B11"/>
    <w:rsid w:val="003C2C0F"/>
    <w:rsid w:val="003C5EE9"/>
    <w:rsid w:val="003C66EA"/>
    <w:rsid w:val="003C7465"/>
    <w:rsid w:val="003C7A94"/>
    <w:rsid w:val="003D194B"/>
    <w:rsid w:val="003D1B81"/>
    <w:rsid w:val="003D385A"/>
    <w:rsid w:val="003D392C"/>
    <w:rsid w:val="003D4DFB"/>
    <w:rsid w:val="003E021F"/>
    <w:rsid w:val="003E1259"/>
    <w:rsid w:val="003E25C4"/>
    <w:rsid w:val="003E5633"/>
    <w:rsid w:val="003E7A82"/>
    <w:rsid w:val="003F16BE"/>
    <w:rsid w:val="003F1C0A"/>
    <w:rsid w:val="003F3B48"/>
    <w:rsid w:val="003F4FC7"/>
    <w:rsid w:val="003F5136"/>
    <w:rsid w:val="003F582D"/>
    <w:rsid w:val="003F6311"/>
    <w:rsid w:val="003F72CD"/>
    <w:rsid w:val="00400AF8"/>
    <w:rsid w:val="00401392"/>
    <w:rsid w:val="00401A9D"/>
    <w:rsid w:val="0040447D"/>
    <w:rsid w:val="004050C2"/>
    <w:rsid w:val="004118B8"/>
    <w:rsid w:val="00420566"/>
    <w:rsid w:val="00420D82"/>
    <w:rsid w:val="0042145F"/>
    <w:rsid w:val="00421F2A"/>
    <w:rsid w:val="004248BC"/>
    <w:rsid w:val="004275BC"/>
    <w:rsid w:val="004322A8"/>
    <w:rsid w:val="00434A77"/>
    <w:rsid w:val="00434F16"/>
    <w:rsid w:val="00435109"/>
    <w:rsid w:val="00436E0A"/>
    <w:rsid w:val="00437D68"/>
    <w:rsid w:val="00442915"/>
    <w:rsid w:val="00442BB5"/>
    <w:rsid w:val="00443B52"/>
    <w:rsid w:val="004459C8"/>
    <w:rsid w:val="00450AF9"/>
    <w:rsid w:val="00451BB7"/>
    <w:rsid w:val="00452E7D"/>
    <w:rsid w:val="00452EBF"/>
    <w:rsid w:val="00453069"/>
    <w:rsid w:val="004545AC"/>
    <w:rsid w:val="00457C9C"/>
    <w:rsid w:val="0046022B"/>
    <w:rsid w:val="00461218"/>
    <w:rsid w:val="00461B5E"/>
    <w:rsid w:val="00462440"/>
    <w:rsid w:val="00463989"/>
    <w:rsid w:val="004654AC"/>
    <w:rsid w:val="00465F06"/>
    <w:rsid w:val="0046712A"/>
    <w:rsid w:val="00474101"/>
    <w:rsid w:val="00474B22"/>
    <w:rsid w:val="00475D9A"/>
    <w:rsid w:val="00476B01"/>
    <w:rsid w:val="00476CE7"/>
    <w:rsid w:val="004810AB"/>
    <w:rsid w:val="0048115F"/>
    <w:rsid w:val="004827EA"/>
    <w:rsid w:val="00482DC0"/>
    <w:rsid w:val="00483C06"/>
    <w:rsid w:val="00485A86"/>
    <w:rsid w:val="004861C4"/>
    <w:rsid w:val="004862F3"/>
    <w:rsid w:val="0049025E"/>
    <w:rsid w:val="00493740"/>
    <w:rsid w:val="00494BA4"/>
    <w:rsid w:val="00495E1B"/>
    <w:rsid w:val="004A0E71"/>
    <w:rsid w:val="004A61C2"/>
    <w:rsid w:val="004B1084"/>
    <w:rsid w:val="004B2741"/>
    <w:rsid w:val="004B28FE"/>
    <w:rsid w:val="004B2F1B"/>
    <w:rsid w:val="004B2F26"/>
    <w:rsid w:val="004B4F4A"/>
    <w:rsid w:val="004B5137"/>
    <w:rsid w:val="004B5BD4"/>
    <w:rsid w:val="004B60A4"/>
    <w:rsid w:val="004C04F8"/>
    <w:rsid w:val="004C20F0"/>
    <w:rsid w:val="004C3E3D"/>
    <w:rsid w:val="004C4FF5"/>
    <w:rsid w:val="004C5356"/>
    <w:rsid w:val="004D0AC4"/>
    <w:rsid w:val="004D19B6"/>
    <w:rsid w:val="004D27A7"/>
    <w:rsid w:val="004D2805"/>
    <w:rsid w:val="004D401A"/>
    <w:rsid w:val="004D4D76"/>
    <w:rsid w:val="004D66DE"/>
    <w:rsid w:val="004E1AF1"/>
    <w:rsid w:val="004E5DCC"/>
    <w:rsid w:val="004E7827"/>
    <w:rsid w:val="004F06BA"/>
    <w:rsid w:val="004F2F09"/>
    <w:rsid w:val="004F3E9C"/>
    <w:rsid w:val="004F6308"/>
    <w:rsid w:val="004F6474"/>
    <w:rsid w:val="00501EF6"/>
    <w:rsid w:val="005051FF"/>
    <w:rsid w:val="00505EE6"/>
    <w:rsid w:val="00510337"/>
    <w:rsid w:val="00511DCF"/>
    <w:rsid w:val="00513B3D"/>
    <w:rsid w:val="00514E81"/>
    <w:rsid w:val="005150F5"/>
    <w:rsid w:val="005163B7"/>
    <w:rsid w:val="0051781A"/>
    <w:rsid w:val="00517AF0"/>
    <w:rsid w:val="00521716"/>
    <w:rsid w:val="00522A14"/>
    <w:rsid w:val="005248FE"/>
    <w:rsid w:val="005274E8"/>
    <w:rsid w:val="00530661"/>
    <w:rsid w:val="0053091F"/>
    <w:rsid w:val="00535057"/>
    <w:rsid w:val="00537DC6"/>
    <w:rsid w:val="00542984"/>
    <w:rsid w:val="00542C4C"/>
    <w:rsid w:val="005436EF"/>
    <w:rsid w:val="005468A2"/>
    <w:rsid w:val="005471E4"/>
    <w:rsid w:val="00550683"/>
    <w:rsid w:val="00550F22"/>
    <w:rsid w:val="00552564"/>
    <w:rsid w:val="00553B43"/>
    <w:rsid w:val="00553EA7"/>
    <w:rsid w:val="00555930"/>
    <w:rsid w:val="00555DEB"/>
    <w:rsid w:val="00555E74"/>
    <w:rsid w:val="00555F78"/>
    <w:rsid w:val="00556A89"/>
    <w:rsid w:val="00556AB5"/>
    <w:rsid w:val="00557DFC"/>
    <w:rsid w:val="0056031E"/>
    <w:rsid w:val="00560F3A"/>
    <w:rsid w:val="00561F44"/>
    <w:rsid w:val="0056233C"/>
    <w:rsid w:val="0056287F"/>
    <w:rsid w:val="005640B6"/>
    <w:rsid w:val="00565D5F"/>
    <w:rsid w:val="00566C95"/>
    <w:rsid w:val="00567F85"/>
    <w:rsid w:val="00572156"/>
    <w:rsid w:val="0057254B"/>
    <w:rsid w:val="00574A9B"/>
    <w:rsid w:val="0057595A"/>
    <w:rsid w:val="00575EED"/>
    <w:rsid w:val="005768C7"/>
    <w:rsid w:val="0057699C"/>
    <w:rsid w:val="00580642"/>
    <w:rsid w:val="005811E8"/>
    <w:rsid w:val="00585561"/>
    <w:rsid w:val="00585CB8"/>
    <w:rsid w:val="00586684"/>
    <w:rsid w:val="00587257"/>
    <w:rsid w:val="005910E5"/>
    <w:rsid w:val="00591655"/>
    <w:rsid w:val="005918DA"/>
    <w:rsid w:val="00591950"/>
    <w:rsid w:val="005944BB"/>
    <w:rsid w:val="00594F96"/>
    <w:rsid w:val="00595E5B"/>
    <w:rsid w:val="00595F4B"/>
    <w:rsid w:val="0059605B"/>
    <w:rsid w:val="00597DEC"/>
    <w:rsid w:val="005A26F3"/>
    <w:rsid w:val="005A2B1D"/>
    <w:rsid w:val="005A3A7E"/>
    <w:rsid w:val="005A3D7F"/>
    <w:rsid w:val="005A466D"/>
    <w:rsid w:val="005A5973"/>
    <w:rsid w:val="005A5B7D"/>
    <w:rsid w:val="005B0C7A"/>
    <w:rsid w:val="005B19E7"/>
    <w:rsid w:val="005B28BC"/>
    <w:rsid w:val="005B49FC"/>
    <w:rsid w:val="005B7E1E"/>
    <w:rsid w:val="005C2D5C"/>
    <w:rsid w:val="005C3478"/>
    <w:rsid w:val="005C387F"/>
    <w:rsid w:val="005C4314"/>
    <w:rsid w:val="005C5904"/>
    <w:rsid w:val="005C6390"/>
    <w:rsid w:val="005D04F3"/>
    <w:rsid w:val="005D1A58"/>
    <w:rsid w:val="005D4ABF"/>
    <w:rsid w:val="005D5046"/>
    <w:rsid w:val="005D64A1"/>
    <w:rsid w:val="005D7A2B"/>
    <w:rsid w:val="005D7C3F"/>
    <w:rsid w:val="005E18C1"/>
    <w:rsid w:val="005E1A3C"/>
    <w:rsid w:val="005E3851"/>
    <w:rsid w:val="005E5174"/>
    <w:rsid w:val="005E6FB7"/>
    <w:rsid w:val="005E7877"/>
    <w:rsid w:val="005F0D63"/>
    <w:rsid w:val="005F1FE8"/>
    <w:rsid w:val="005F4C81"/>
    <w:rsid w:val="005F4E52"/>
    <w:rsid w:val="005F50D8"/>
    <w:rsid w:val="005F560C"/>
    <w:rsid w:val="005F7363"/>
    <w:rsid w:val="006011EA"/>
    <w:rsid w:val="006053DF"/>
    <w:rsid w:val="006059CE"/>
    <w:rsid w:val="00606631"/>
    <w:rsid w:val="00606C90"/>
    <w:rsid w:val="00611111"/>
    <w:rsid w:val="0061152A"/>
    <w:rsid w:val="00612570"/>
    <w:rsid w:val="00612688"/>
    <w:rsid w:val="00621B6D"/>
    <w:rsid w:val="006222A9"/>
    <w:rsid w:val="00622F94"/>
    <w:rsid w:val="00626E18"/>
    <w:rsid w:val="00627A71"/>
    <w:rsid w:val="00630F71"/>
    <w:rsid w:val="00635C7E"/>
    <w:rsid w:val="00635F30"/>
    <w:rsid w:val="006369CE"/>
    <w:rsid w:val="00636ACF"/>
    <w:rsid w:val="0064002D"/>
    <w:rsid w:val="006400CF"/>
    <w:rsid w:val="006405C1"/>
    <w:rsid w:val="00641AD9"/>
    <w:rsid w:val="006442A4"/>
    <w:rsid w:val="006451CC"/>
    <w:rsid w:val="006459BA"/>
    <w:rsid w:val="00650210"/>
    <w:rsid w:val="006505E2"/>
    <w:rsid w:val="006526EB"/>
    <w:rsid w:val="00653A57"/>
    <w:rsid w:val="00654C3A"/>
    <w:rsid w:val="00654FB8"/>
    <w:rsid w:val="00655567"/>
    <w:rsid w:val="00656C44"/>
    <w:rsid w:val="00657869"/>
    <w:rsid w:val="00657F9E"/>
    <w:rsid w:val="00660921"/>
    <w:rsid w:val="006654FC"/>
    <w:rsid w:val="00667666"/>
    <w:rsid w:val="00670CE2"/>
    <w:rsid w:val="006736D1"/>
    <w:rsid w:val="0067484E"/>
    <w:rsid w:val="00675E80"/>
    <w:rsid w:val="00676A1E"/>
    <w:rsid w:val="0067704D"/>
    <w:rsid w:val="00681F99"/>
    <w:rsid w:val="0068481E"/>
    <w:rsid w:val="00685CB6"/>
    <w:rsid w:val="00686309"/>
    <w:rsid w:val="0068777D"/>
    <w:rsid w:val="006916AD"/>
    <w:rsid w:val="0069354C"/>
    <w:rsid w:val="006936EC"/>
    <w:rsid w:val="00696DD5"/>
    <w:rsid w:val="00697179"/>
    <w:rsid w:val="006A16DC"/>
    <w:rsid w:val="006A3CBE"/>
    <w:rsid w:val="006B0994"/>
    <w:rsid w:val="006B1A90"/>
    <w:rsid w:val="006B1BE2"/>
    <w:rsid w:val="006B2A9A"/>
    <w:rsid w:val="006B311C"/>
    <w:rsid w:val="006B3151"/>
    <w:rsid w:val="006B6208"/>
    <w:rsid w:val="006B6B96"/>
    <w:rsid w:val="006C23D1"/>
    <w:rsid w:val="006C563D"/>
    <w:rsid w:val="006C5C8E"/>
    <w:rsid w:val="006C71B1"/>
    <w:rsid w:val="006D032C"/>
    <w:rsid w:val="006D05F6"/>
    <w:rsid w:val="006D1C98"/>
    <w:rsid w:val="006D1D10"/>
    <w:rsid w:val="006D269F"/>
    <w:rsid w:val="006D2D31"/>
    <w:rsid w:val="006D56A5"/>
    <w:rsid w:val="006E1F70"/>
    <w:rsid w:val="006E2974"/>
    <w:rsid w:val="006E4128"/>
    <w:rsid w:val="006E512C"/>
    <w:rsid w:val="006E5379"/>
    <w:rsid w:val="006E55B6"/>
    <w:rsid w:val="006E6C6C"/>
    <w:rsid w:val="006F0523"/>
    <w:rsid w:val="006F1638"/>
    <w:rsid w:val="006F371B"/>
    <w:rsid w:val="006F3B63"/>
    <w:rsid w:val="00700424"/>
    <w:rsid w:val="00702B50"/>
    <w:rsid w:val="00703AC5"/>
    <w:rsid w:val="00703C83"/>
    <w:rsid w:val="00704E37"/>
    <w:rsid w:val="00704FA0"/>
    <w:rsid w:val="00705F3E"/>
    <w:rsid w:val="00706984"/>
    <w:rsid w:val="007105C3"/>
    <w:rsid w:val="00715CA1"/>
    <w:rsid w:val="0071657B"/>
    <w:rsid w:val="00721E23"/>
    <w:rsid w:val="00722B2F"/>
    <w:rsid w:val="00723AF5"/>
    <w:rsid w:val="00723F22"/>
    <w:rsid w:val="007270F3"/>
    <w:rsid w:val="00730F35"/>
    <w:rsid w:val="00732A5B"/>
    <w:rsid w:val="0073663D"/>
    <w:rsid w:val="00736839"/>
    <w:rsid w:val="00740E8A"/>
    <w:rsid w:val="00741321"/>
    <w:rsid w:val="00743B55"/>
    <w:rsid w:val="007456DD"/>
    <w:rsid w:val="00747F33"/>
    <w:rsid w:val="007503DE"/>
    <w:rsid w:val="00752292"/>
    <w:rsid w:val="0075261F"/>
    <w:rsid w:val="0075282D"/>
    <w:rsid w:val="00757E0E"/>
    <w:rsid w:val="00760D81"/>
    <w:rsid w:val="00760D97"/>
    <w:rsid w:val="00766A7F"/>
    <w:rsid w:val="0077248E"/>
    <w:rsid w:val="00773C80"/>
    <w:rsid w:val="007743AB"/>
    <w:rsid w:val="00774846"/>
    <w:rsid w:val="007754F8"/>
    <w:rsid w:val="00775AB3"/>
    <w:rsid w:val="00775DA2"/>
    <w:rsid w:val="00776177"/>
    <w:rsid w:val="00776226"/>
    <w:rsid w:val="0077643E"/>
    <w:rsid w:val="00776A9E"/>
    <w:rsid w:val="0078170A"/>
    <w:rsid w:val="0078248B"/>
    <w:rsid w:val="00785E31"/>
    <w:rsid w:val="00786808"/>
    <w:rsid w:val="00787217"/>
    <w:rsid w:val="00787EBA"/>
    <w:rsid w:val="00787F74"/>
    <w:rsid w:val="00794CB6"/>
    <w:rsid w:val="00795244"/>
    <w:rsid w:val="00796158"/>
    <w:rsid w:val="00796560"/>
    <w:rsid w:val="007A055F"/>
    <w:rsid w:val="007A08E4"/>
    <w:rsid w:val="007A1E48"/>
    <w:rsid w:val="007A4083"/>
    <w:rsid w:val="007A6C6C"/>
    <w:rsid w:val="007A7792"/>
    <w:rsid w:val="007A793E"/>
    <w:rsid w:val="007B1CBF"/>
    <w:rsid w:val="007B49C5"/>
    <w:rsid w:val="007C21BE"/>
    <w:rsid w:val="007C2268"/>
    <w:rsid w:val="007C42A5"/>
    <w:rsid w:val="007C4B7B"/>
    <w:rsid w:val="007C5889"/>
    <w:rsid w:val="007D0469"/>
    <w:rsid w:val="007D1635"/>
    <w:rsid w:val="007D2BAA"/>
    <w:rsid w:val="007D38B2"/>
    <w:rsid w:val="007D61C3"/>
    <w:rsid w:val="007D7AB5"/>
    <w:rsid w:val="007E099B"/>
    <w:rsid w:val="007E3AFF"/>
    <w:rsid w:val="007E4239"/>
    <w:rsid w:val="007E741F"/>
    <w:rsid w:val="007F52D8"/>
    <w:rsid w:val="007F5458"/>
    <w:rsid w:val="007F62F5"/>
    <w:rsid w:val="007F713F"/>
    <w:rsid w:val="008014EC"/>
    <w:rsid w:val="008019B9"/>
    <w:rsid w:val="008038E2"/>
    <w:rsid w:val="008064E3"/>
    <w:rsid w:val="00806DA3"/>
    <w:rsid w:val="00806EE7"/>
    <w:rsid w:val="008137BC"/>
    <w:rsid w:val="00814927"/>
    <w:rsid w:val="00821EAD"/>
    <w:rsid w:val="00824FAC"/>
    <w:rsid w:val="008277C0"/>
    <w:rsid w:val="00827A5D"/>
    <w:rsid w:val="00830467"/>
    <w:rsid w:val="00830A50"/>
    <w:rsid w:val="00832823"/>
    <w:rsid w:val="0083335A"/>
    <w:rsid w:val="008334E4"/>
    <w:rsid w:val="008336AB"/>
    <w:rsid w:val="008376B8"/>
    <w:rsid w:val="00837E97"/>
    <w:rsid w:val="00842C48"/>
    <w:rsid w:val="008439B0"/>
    <w:rsid w:val="0084403C"/>
    <w:rsid w:val="00844960"/>
    <w:rsid w:val="00844A0B"/>
    <w:rsid w:val="00845EE2"/>
    <w:rsid w:val="00850CB4"/>
    <w:rsid w:val="008528D0"/>
    <w:rsid w:val="00854959"/>
    <w:rsid w:val="00855542"/>
    <w:rsid w:val="00856F12"/>
    <w:rsid w:val="00861452"/>
    <w:rsid w:val="00862E8E"/>
    <w:rsid w:val="00864681"/>
    <w:rsid w:val="0086541D"/>
    <w:rsid w:val="00866291"/>
    <w:rsid w:val="0086705F"/>
    <w:rsid w:val="00871158"/>
    <w:rsid w:val="0087117A"/>
    <w:rsid w:val="00872C13"/>
    <w:rsid w:val="00874148"/>
    <w:rsid w:val="00875E06"/>
    <w:rsid w:val="00877945"/>
    <w:rsid w:val="00881DF0"/>
    <w:rsid w:val="00883875"/>
    <w:rsid w:val="008851C5"/>
    <w:rsid w:val="0088742E"/>
    <w:rsid w:val="00891C30"/>
    <w:rsid w:val="008938A8"/>
    <w:rsid w:val="00897BEF"/>
    <w:rsid w:val="008A0FF9"/>
    <w:rsid w:val="008A1FFC"/>
    <w:rsid w:val="008A3845"/>
    <w:rsid w:val="008A56A4"/>
    <w:rsid w:val="008A78A8"/>
    <w:rsid w:val="008B4F99"/>
    <w:rsid w:val="008B75B6"/>
    <w:rsid w:val="008C1F84"/>
    <w:rsid w:val="008C2EE6"/>
    <w:rsid w:val="008C5948"/>
    <w:rsid w:val="008C5AA2"/>
    <w:rsid w:val="008C5B3F"/>
    <w:rsid w:val="008C5E54"/>
    <w:rsid w:val="008C6141"/>
    <w:rsid w:val="008C72C8"/>
    <w:rsid w:val="008D5C74"/>
    <w:rsid w:val="008E22B2"/>
    <w:rsid w:val="008E24A1"/>
    <w:rsid w:val="008E3CF0"/>
    <w:rsid w:val="008E64FA"/>
    <w:rsid w:val="008E6D3B"/>
    <w:rsid w:val="008E79AE"/>
    <w:rsid w:val="008F09A1"/>
    <w:rsid w:val="008F0C53"/>
    <w:rsid w:val="008F17D9"/>
    <w:rsid w:val="008F256A"/>
    <w:rsid w:val="008F653B"/>
    <w:rsid w:val="008F6F5F"/>
    <w:rsid w:val="008F729A"/>
    <w:rsid w:val="008F72A7"/>
    <w:rsid w:val="008F76EC"/>
    <w:rsid w:val="0090002C"/>
    <w:rsid w:val="00900FE8"/>
    <w:rsid w:val="00901CAD"/>
    <w:rsid w:val="00903A1D"/>
    <w:rsid w:val="0090490A"/>
    <w:rsid w:val="00904B0C"/>
    <w:rsid w:val="00906028"/>
    <w:rsid w:val="009065FA"/>
    <w:rsid w:val="00906797"/>
    <w:rsid w:val="00913D76"/>
    <w:rsid w:val="0091440E"/>
    <w:rsid w:val="00914904"/>
    <w:rsid w:val="00921A6F"/>
    <w:rsid w:val="009228B2"/>
    <w:rsid w:val="009256FC"/>
    <w:rsid w:val="00931A4E"/>
    <w:rsid w:val="00932309"/>
    <w:rsid w:val="00934FBC"/>
    <w:rsid w:val="00935773"/>
    <w:rsid w:val="00945092"/>
    <w:rsid w:val="00945AD6"/>
    <w:rsid w:val="00946206"/>
    <w:rsid w:val="009467DB"/>
    <w:rsid w:val="0094789C"/>
    <w:rsid w:val="00947C54"/>
    <w:rsid w:val="0095029E"/>
    <w:rsid w:val="009514D2"/>
    <w:rsid w:val="00952EF2"/>
    <w:rsid w:val="00953122"/>
    <w:rsid w:val="00954024"/>
    <w:rsid w:val="00954D72"/>
    <w:rsid w:val="00955E43"/>
    <w:rsid w:val="0095660C"/>
    <w:rsid w:val="00956A36"/>
    <w:rsid w:val="009575C3"/>
    <w:rsid w:val="009617B8"/>
    <w:rsid w:val="0096209A"/>
    <w:rsid w:val="0096320F"/>
    <w:rsid w:val="009643B0"/>
    <w:rsid w:val="009648CB"/>
    <w:rsid w:val="00965E94"/>
    <w:rsid w:val="00967512"/>
    <w:rsid w:val="009679B6"/>
    <w:rsid w:val="00971104"/>
    <w:rsid w:val="009714D0"/>
    <w:rsid w:val="009720F6"/>
    <w:rsid w:val="0097336C"/>
    <w:rsid w:val="009740C4"/>
    <w:rsid w:val="00976853"/>
    <w:rsid w:val="00977BC4"/>
    <w:rsid w:val="00981172"/>
    <w:rsid w:val="00982FAC"/>
    <w:rsid w:val="00983186"/>
    <w:rsid w:val="00983CD4"/>
    <w:rsid w:val="00984233"/>
    <w:rsid w:val="00986180"/>
    <w:rsid w:val="009869C2"/>
    <w:rsid w:val="0098725F"/>
    <w:rsid w:val="00987BB5"/>
    <w:rsid w:val="009906EF"/>
    <w:rsid w:val="00993387"/>
    <w:rsid w:val="00993520"/>
    <w:rsid w:val="00994EC7"/>
    <w:rsid w:val="00994F9D"/>
    <w:rsid w:val="00995F5B"/>
    <w:rsid w:val="0099655E"/>
    <w:rsid w:val="009A00AF"/>
    <w:rsid w:val="009A01F5"/>
    <w:rsid w:val="009A04DA"/>
    <w:rsid w:val="009A0654"/>
    <w:rsid w:val="009A0D78"/>
    <w:rsid w:val="009A2F2E"/>
    <w:rsid w:val="009A31AE"/>
    <w:rsid w:val="009A43E1"/>
    <w:rsid w:val="009A46BF"/>
    <w:rsid w:val="009A5750"/>
    <w:rsid w:val="009A600D"/>
    <w:rsid w:val="009B2323"/>
    <w:rsid w:val="009B50B2"/>
    <w:rsid w:val="009B582A"/>
    <w:rsid w:val="009B61C0"/>
    <w:rsid w:val="009C55BE"/>
    <w:rsid w:val="009D0CC0"/>
    <w:rsid w:val="009D3C59"/>
    <w:rsid w:val="009D3DFC"/>
    <w:rsid w:val="009D519D"/>
    <w:rsid w:val="009D5D7F"/>
    <w:rsid w:val="009E2AEF"/>
    <w:rsid w:val="009E5C0B"/>
    <w:rsid w:val="009F25B5"/>
    <w:rsid w:val="009F2EE6"/>
    <w:rsid w:val="009F5A27"/>
    <w:rsid w:val="009F6A80"/>
    <w:rsid w:val="009F6D91"/>
    <w:rsid w:val="009F70D4"/>
    <w:rsid w:val="009F7A86"/>
    <w:rsid w:val="00A008E9"/>
    <w:rsid w:val="00A02F7F"/>
    <w:rsid w:val="00A03795"/>
    <w:rsid w:val="00A042FF"/>
    <w:rsid w:val="00A04851"/>
    <w:rsid w:val="00A0487C"/>
    <w:rsid w:val="00A05B99"/>
    <w:rsid w:val="00A067FE"/>
    <w:rsid w:val="00A06B52"/>
    <w:rsid w:val="00A07DDD"/>
    <w:rsid w:val="00A07E53"/>
    <w:rsid w:val="00A11A15"/>
    <w:rsid w:val="00A129D5"/>
    <w:rsid w:val="00A13BB7"/>
    <w:rsid w:val="00A1577C"/>
    <w:rsid w:val="00A200F6"/>
    <w:rsid w:val="00A20967"/>
    <w:rsid w:val="00A245DB"/>
    <w:rsid w:val="00A26492"/>
    <w:rsid w:val="00A26769"/>
    <w:rsid w:val="00A269A1"/>
    <w:rsid w:val="00A30041"/>
    <w:rsid w:val="00A34ADA"/>
    <w:rsid w:val="00A407C0"/>
    <w:rsid w:val="00A41265"/>
    <w:rsid w:val="00A41F69"/>
    <w:rsid w:val="00A4516E"/>
    <w:rsid w:val="00A45361"/>
    <w:rsid w:val="00A467D0"/>
    <w:rsid w:val="00A47CE4"/>
    <w:rsid w:val="00A47FF8"/>
    <w:rsid w:val="00A52390"/>
    <w:rsid w:val="00A5616A"/>
    <w:rsid w:val="00A56537"/>
    <w:rsid w:val="00A572EE"/>
    <w:rsid w:val="00A572FB"/>
    <w:rsid w:val="00A574E3"/>
    <w:rsid w:val="00A5753A"/>
    <w:rsid w:val="00A57E1B"/>
    <w:rsid w:val="00A6096B"/>
    <w:rsid w:val="00A60AC2"/>
    <w:rsid w:val="00A6205C"/>
    <w:rsid w:val="00A624D0"/>
    <w:rsid w:val="00A630B0"/>
    <w:rsid w:val="00A63DB7"/>
    <w:rsid w:val="00A65C11"/>
    <w:rsid w:val="00A67832"/>
    <w:rsid w:val="00A7177A"/>
    <w:rsid w:val="00A71C3E"/>
    <w:rsid w:val="00A75069"/>
    <w:rsid w:val="00A77E0F"/>
    <w:rsid w:val="00A77E15"/>
    <w:rsid w:val="00A77E8F"/>
    <w:rsid w:val="00A80B6A"/>
    <w:rsid w:val="00A8132F"/>
    <w:rsid w:val="00A824A3"/>
    <w:rsid w:val="00A825C5"/>
    <w:rsid w:val="00A82820"/>
    <w:rsid w:val="00A84114"/>
    <w:rsid w:val="00A84A69"/>
    <w:rsid w:val="00A8550E"/>
    <w:rsid w:val="00A856C9"/>
    <w:rsid w:val="00A95297"/>
    <w:rsid w:val="00A95E8F"/>
    <w:rsid w:val="00A960BF"/>
    <w:rsid w:val="00A97A56"/>
    <w:rsid w:val="00A97D4A"/>
    <w:rsid w:val="00AA1D25"/>
    <w:rsid w:val="00AA2A8F"/>
    <w:rsid w:val="00AA3F23"/>
    <w:rsid w:val="00AA6730"/>
    <w:rsid w:val="00AA6D22"/>
    <w:rsid w:val="00AA7216"/>
    <w:rsid w:val="00AB2139"/>
    <w:rsid w:val="00AB23E8"/>
    <w:rsid w:val="00AB29F3"/>
    <w:rsid w:val="00AB2CAC"/>
    <w:rsid w:val="00AB380E"/>
    <w:rsid w:val="00AB4557"/>
    <w:rsid w:val="00AB5B5F"/>
    <w:rsid w:val="00AB70F0"/>
    <w:rsid w:val="00AC0B87"/>
    <w:rsid w:val="00AC14EF"/>
    <w:rsid w:val="00AC226F"/>
    <w:rsid w:val="00AC380A"/>
    <w:rsid w:val="00AC39E7"/>
    <w:rsid w:val="00AC5E5F"/>
    <w:rsid w:val="00AC62D0"/>
    <w:rsid w:val="00AC654E"/>
    <w:rsid w:val="00AC69D6"/>
    <w:rsid w:val="00AD0582"/>
    <w:rsid w:val="00AD149C"/>
    <w:rsid w:val="00AD239D"/>
    <w:rsid w:val="00AD25A4"/>
    <w:rsid w:val="00AD3FAF"/>
    <w:rsid w:val="00AD6A1E"/>
    <w:rsid w:val="00AD703F"/>
    <w:rsid w:val="00AD761F"/>
    <w:rsid w:val="00AE0094"/>
    <w:rsid w:val="00AE17B6"/>
    <w:rsid w:val="00AE1C1E"/>
    <w:rsid w:val="00AE6C15"/>
    <w:rsid w:val="00AE7193"/>
    <w:rsid w:val="00AF15B9"/>
    <w:rsid w:val="00AF3A36"/>
    <w:rsid w:val="00AF4646"/>
    <w:rsid w:val="00AF741D"/>
    <w:rsid w:val="00B002F9"/>
    <w:rsid w:val="00B01135"/>
    <w:rsid w:val="00B013A6"/>
    <w:rsid w:val="00B0231B"/>
    <w:rsid w:val="00B027B1"/>
    <w:rsid w:val="00B02B32"/>
    <w:rsid w:val="00B1077C"/>
    <w:rsid w:val="00B11B30"/>
    <w:rsid w:val="00B14667"/>
    <w:rsid w:val="00B15FE0"/>
    <w:rsid w:val="00B16425"/>
    <w:rsid w:val="00B16FEB"/>
    <w:rsid w:val="00B17757"/>
    <w:rsid w:val="00B17BB8"/>
    <w:rsid w:val="00B20C7F"/>
    <w:rsid w:val="00B225D4"/>
    <w:rsid w:val="00B23228"/>
    <w:rsid w:val="00B23E28"/>
    <w:rsid w:val="00B2410D"/>
    <w:rsid w:val="00B24614"/>
    <w:rsid w:val="00B24774"/>
    <w:rsid w:val="00B24DD0"/>
    <w:rsid w:val="00B260F8"/>
    <w:rsid w:val="00B31D39"/>
    <w:rsid w:val="00B32311"/>
    <w:rsid w:val="00B32924"/>
    <w:rsid w:val="00B338BD"/>
    <w:rsid w:val="00B349A3"/>
    <w:rsid w:val="00B3511B"/>
    <w:rsid w:val="00B358E9"/>
    <w:rsid w:val="00B35F57"/>
    <w:rsid w:val="00B36C94"/>
    <w:rsid w:val="00B36F9D"/>
    <w:rsid w:val="00B37E12"/>
    <w:rsid w:val="00B400AE"/>
    <w:rsid w:val="00B449D9"/>
    <w:rsid w:val="00B4532B"/>
    <w:rsid w:val="00B4550B"/>
    <w:rsid w:val="00B4644D"/>
    <w:rsid w:val="00B473A4"/>
    <w:rsid w:val="00B509F1"/>
    <w:rsid w:val="00B5335D"/>
    <w:rsid w:val="00B54C5A"/>
    <w:rsid w:val="00B561DC"/>
    <w:rsid w:val="00B5784A"/>
    <w:rsid w:val="00B578FA"/>
    <w:rsid w:val="00B607FC"/>
    <w:rsid w:val="00B61189"/>
    <w:rsid w:val="00B61918"/>
    <w:rsid w:val="00B6194A"/>
    <w:rsid w:val="00B634B9"/>
    <w:rsid w:val="00B63D15"/>
    <w:rsid w:val="00B64694"/>
    <w:rsid w:val="00B65B24"/>
    <w:rsid w:val="00B65BE1"/>
    <w:rsid w:val="00B661DC"/>
    <w:rsid w:val="00B662C9"/>
    <w:rsid w:val="00B715A5"/>
    <w:rsid w:val="00B715F4"/>
    <w:rsid w:val="00B717A7"/>
    <w:rsid w:val="00B71970"/>
    <w:rsid w:val="00B71B17"/>
    <w:rsid w:val="00B77418"/>
    <w:rsid w:val="00B83CE9"/>
    <w:rsid w:val="00B857F0"/>
    <w:rsid w:val="00B90CCB"/>
    <w:rsid w:val="00B90DCB"/>
    <w:rsid w:val="00B91456"/>
    <w:rsid w:val="00B918AC"/>
    <w:rsid w:val="00B95077"/>
    <w:rsid w:val="00B97CFF"/>
    <w:rsid w:val="00BA2AB3"/>
    <w:rsid w:val="00BA4D80"/>
    <w:rsid w:val="00BA6BD4"/>
    <w:rsid w:val="00BA7FE0"/>
    <w:rsid w:val="00BB5E94"/>
    <w:rsid w:val="00BB6151"/>
    <w:rsid w:val="00BB6D57"/>
    <w:rsid w:val="00BB770C"/>
    <w:rsid w:val="00BC05E1"/>
    <w:rsid w:val="00BC118F"/>
    <w:rsid w:val="00BC157B"/>
    <w:rsid w:val="00BC26E6"/>
    <w:rsid w:val="00BC2EEE"/>
    <w:rsid w:val="00BC37E0"/>
    <w:rsid w:val="00BC3B97"/>
    <w:rsid w:val="00BD1447"/>
    <w:rsid w:val="00BD7D80"/>
    <w:rsid w:val="00BE15BD"/>
    <w:rsid w:val="00BE38DD"/>
    <w:rsid w:val="00BE46E6"/>
    <w:rsid w:val="00BE7527"/>
    <w:rsid w:val="00BF1A53"/>
    <w:rsid w:val="00BF2CC7"/>
    <w:rsid w:val="00BF2F1D"/>
    <w:rsid w:val="00BF44CF"/>
    <w:rsid w:val="00BF5E46"/>
    <w:rsid w:val="00BF6922"/>
    <w:rsid w:val="00BF6F67"/>
    <w:rsid w:val="00BF7CAA"/>
    <w:rsid w:val="00C0303D"/>
    <w:rsid w:val="00C0375C"/>
    <w:rsid w:val="00C0461D"/>
    <w:rsid w:val="00C04B31"/>
    <w:rsid w:val="00C05DB8"/>
    <w:rsid w:val="00C05ED4"/>
    <w:rsid w:val="00C1140D"/>
    <w:rsid w:val="00C142D1"/>
    <w:rsid w:val="00C1507C"/>
    <w:rsid w:val="00C158C5"/>
    <w:rsid w:val="00C162AB"/>
    <w:rsid w:val="00C16848"/>
    <w:rsid w:val="00C23562"/>
    <w:rsid w:val="00C2383A"/>
    <w:rsid w:val="00C23A8A"/>
    <w:rsid w:val="00C251DE"/>
    <w:rsid w:val="00C27CCD"/>
    <w:rsid w:val="00C31025"/>
    <w:rsid w:val="00C3336E"/>
    <w:rsid w:val="00C4041D"/>
    <w:rsid w:val="00C470DD"/>
    <w:rsid w:val="00C5021F"/>
    <w:rsid w:val="00C51A18"/>
    <w:rsid w:val="00C51D78"/>
    <w:rsid w:val="00C521D5"/>
    <w:rsid w:val="00C53183"/>
    <w:rsid w:val="00C53E60"/>
    <w:rsid w:val="00C559A7"/>
    <w:rsid w:val="00C65C7F"/>
    <w:rsid w:val="00C65D11"/>
    <w:rsid w:val="00C65ECE"/>
    <w:rsid w:val="00C66195"/>
    <w:rsid w:val="00C702E3"/>
    <w:rsid w:val="00C70A42"/>
    <w:rsid w:val="00C72AF7"/>
    <w:rsid w:val="00C74B30"/>
    <w:rsid w:val="00C7621E"/>
    <w:rsid w:val="00C77389"/>
    <w:rsid w:val="00C84260"/>
    <w:rsid w:val="00C84998"/>
    <w:rsid w:val="00C86AAC"/>
    <w:rsid w:val="00C87D6E"/>
    <w:rsid w:val="00C90321"/>
    <w:rsid w:val="00C93DDA"/>
    <w:rsid w:val="00C947F8"/>
    <w:rsid w:val="00C949FB"/>
    <w:rsid w:val="00C95CD5"/>
    <w:rsid w:val="00C961E4"/>
    <w:rsid w:val="00C97D97"/>
    <w:rsid w:val="00CA2BBF"/>
    <w:rsid w:val="00CA2BE1"/>
    <w:rsid w:val="00CA2D5F"/>
    <w:rsid w:val="00CA58B1"/>
    <w:rsid w:val="00CA6AEE"/>
    <w:rsid w:val="00CB0829"/>
    <w:rsid w:val="00CB0953"/>
    <w:rsid w:val="00CB4AF4"/>
    <w:rsid w:val="00CB7B4A"/>
    <w:rsid w:val="00CC02F6"/>
    <w:rsid w:val="00CC16B0"/>
    <w:rsid w:val="00CC3847"/>
    <w:rsid w:val="00CD1A25"/>
    <w:rsid w:val="00CD62BC"/>
    <w:rsid w:val="00CE0CF7"/>
    <w:rsid w:val="00CE1F3B"/>
    <w:rsid w:val="00CE275E"/>
    <w:rsid w:val="00CE5C15"/>
    <w:rsid w:val="00CE7838"/>
    <w:rsid w:val="00CF02BB"/>
    <w:rsid w:val="00CF04ED"/>
    <w:rsid w:val="00CF1B42"/>
    <w:rsid w:val="00CF288F"/>
    <w:rsid w:val="00CF3070"/>
    <w:rsid w:val="00CF3A21"/>
    <w:rsid w:val="00CF3DA5"/>
    <w:rsid w:val="00CF42A8"/>
    <w:rsid w:val="00CF4820"/>
    <w:rsid w:val="00CF5B22"/>
    <w:rsid w:val="00CF64F0"/>
    <w:rsid w:val="00CF6A76"/>
    <w:rsid w:val="00CF7114"/>
    <w:rsid w:val="00D0040C"/>
    <w:rsid w:val="00D033E8"/>
    <w:rsid w:val="00D03C4D"/>
    <w:rsid w:val="00D03D84"/>
    <w:rsid w:val="00D05C60"/>
    <w:rsid w:val="00D05DC3"/>
    <w:rsid w:val="00D068B5"/>
    <w:rsid w:val="00D10DA7"/>
    <w:rsid w:val="00D116DD"/>
    <w:rsid w:val="00D11DDC"/>
    <w:rsid w:val="00D1222A"/>
    <w:rsid w:val="00D25F01"/>
    <w:rsid w:val="00D25F81"/>
    <w:rsid w:val="00D260D5"/>
    <w:rsid w:val="00D26F21"/>
    <w:rsid w:val="00D31B48"/>
    <w:rsid w:val="00D31E44"/>
    <w:rsid w:val="00D32F7F"/>
    <w:rsid w:val="00D32FE1"/>
    <w:rsid w:val="00D33CFE"/>
    <w:rsid w:val="00D34436"/>
    <w:rsid w:val="00D36710"/>
    <w:rsid w:val="00D401AB"/>
    <w:rsid w:val="00D42E84"/>
    <w:rsid w:val="00D4405A"/>
    <w:rsid w:val="00D44E8C"/>
    <w:rsid w:val="00D450A9"/>
    <w:rsid w:val="00D451E5"/>
    <w:rsid w:val="00D47272"/>
    <w:rsid w:val="00D54AD2"/>
    <w:rsid w:val="00D559EE"/>
    <w:rsid w:val="00D60145"/>
    <w:rsid w:val="00D60CFE"/>
    <w:rsid w:val="00D62BBF"/>
    <w:rsid w:val="00D65580"/>
    <w:rsid w:val="00D723B6"/>
    <w:rsid w:val="00D73C88"/>
    <w:rsid w:val="00D84CBD"/>
    <w:rsid w:val="00D84D60"/>
    <w:rsid w:val="00D86481"/>
    <w:rsid w:val="00D87DBF"/>
    <w:rsid w:val="00D90004"/>
    <w:rsid w:val="00D90742"/>
    <w:rsid w:val="00D90DFF"/>
    <w:rsid w:val="00D919D7"/>
    <w:rsid w:val="00D93D4B"/>
    <w:rsid w:val="00D93D88"/>
    <w:rsid w:val="00D94927"/>
    <w:rsid w:val="00DA1E38"/>
    <w:rsid w:val="00DA3996"/>
    <w:rsid w:val="00DA5BD3"/>
    <w:rsid w:val="00DA64DA"/>
    <w:rsid w:val="00DA6D26"/>
    <w:rsid w:val="00DB1584"/>
    <w:rsid w:val="00DB1D9E"/>
    <w:rsid w:val="00DB2628"/>
    <w:rsid w:val="00DB2975"/>
    <w:rsid w:val="00DB5930"/>
    <w:rsid w:val="00DB6F4E"/>
    <w:rsid w:val="00DC0BE5"/>
    <w:rsid w:val="00DC3809"/>
    <w:rsid w:val="00DC466D"/>
    <w:rsid w:val="00DC4AD1"/>
    <w:rsid w:val="00DC5FAC"/>
    <w:rsid w:val="00DC72FA"/>
    <w:rsid w:val="00DD07CF"/>
    <w:rsid w:val="00DD0D3D"/>
    <w:rsid w:val="00DD4421"/>
    <w:rsid w:val="00DD4604"/>
    <w:rsid w:val="00DD4CF1"/>
    <w:rsid w:val="00DE0175"/>
    <w:rsid w:val="00DE3E72"/>
    <w:rsid w:val="00DE6CF2"/>
    <w:rsid w:val="00DF089F"/>
    <w:rsid w:val="00DF23CB"/>
    <w:rsid w:val="00DF4983"/>
    <w:rsid w:val="00DF73B2"/>
    <w:rsid w:val="00E00281"/>
    <w:rsid w:val="00E00AD4"/>
    <w:rsid w:val="00E01812"/>
    <w:rsid w:val="00E02ECE"/>
    <w:rsid w:val="00E03482"/>
    <w:rsid w:val="00E04368"/>
    <w:rsid w:val="00E0669D"/>
    <w:rsid w:val="00E07A4C"/>
    <w:rsid w:val="00E10E59"/>
    <w:rsid w:val="00E11A98"/>
    <w:rsid w:val="00E11C92"/>
    <w:rsid w:val="00E13BF4"/>
    <w:rsid w:val="00E14934"/>
    <w:rsid w:val="00E167EF"/>
    <w:rsid w:val="00E16DEF"/>
    <w:rsid w:val="00E201B3"/>
    <w:rsid w:val="00E218F4"/>
    <w:rsid w:val="00E22431"/>
    <w:rsid w:val="00E23351"/>
    <w:rsid w:val="00E248C6"/>
    <w:rsid w:val="00E27226"/>
    <w:rsid w:val="00E307F0"/>
    <w:rsid w:val="00E30A82"/>
    <w:rsid w:val="00E310E4"/>
    <w:rsid w:val="00E314D3"/>
    <w:rsid w:val="00E320AB"/>
    <w:rsid w:val="00E336F9"/>
    <w:rsid w:val="00E33F94"/>
    <w:rsid w:val="00E33FF7"/>
    <w:rsid w:val="00E34419"/>
    <w:rsid w:val="00E34A26"/>
    <w:rsid w:val="00E35936"/>
    <w:rsid w:val="00E40D66"/>
    <w:rsid w:val="00E41467"/>
    <w:rsid w:val="00E415F7"/>
    <w:rsid w:val="00E42CF9"/>
    <w:rsid w:val="00E43894"/>
    <w:rsid w:val="00E440BD"/>
    <w:rsid w:val="00E4689E"/>
    <w:rsid w:val="00E46FBC"/>
    <w:rsid w:val="00E505E4"/>
    <w:rsid w:val="00E5065F"/>
    <w:rsid w:val="00E52611"/>
    <w:rsid w:val="00E53A6E"/>
    <w:rsid w:val="00E53F47"/>
    <w:rsid w:val="00E54B72"/>
    <w:rsid w:val="00E54CD8"/>
    <w:rsid w:val="00E574F7"/>
    <w:rsid w:val="00E576EB"/>
    <w:rsid w:val="00E57921"/>
    <w:rsid w:val="00E57E6B"/>
    <w:rsid w:val="00E60E90"/>
    <w:rsid w:val="00E611EB"/>
    <w:rsid w:val="00E61C72"/>
    <w:rsid w:val="00E67F08"/>
    <w:rsid w:val="00E702E0"/>
    <w:rsid w:val="00E71D94"/>
    <w:rsid w:val="00E80A49"/>
    <w:rsid w:val="00E832E0"/>
    <w:rsid w:val="00E84276"/>
    <w:rsid w:val="00E90C2F"/>
    <w:rsid w:val="00E90F6E"/>
    <w:rsid w:val="00E93703"/>
    <w:rsid w:val="00E95AAA"/>
    <w:rsid w:val="00E96ABA"/>
    <w:rsid w:val="00E96F46"/>
    <w:rsid w:val="00E97422"/>
    <w:rsid w:val="00EA3B00"/>
    <w:rsid w:val="00EA43ED"/>
    <w:rsid w:val="00EA4C80"/>
    <w:rsid w:val="00EA671A"/>
    <w:rsid w:val="00EA7923"/>
    <w:rsid w:val="00EA7F78"/>
    <w:rsid w:val="00EB21E3"/>
    <w:rsid w:val="00EB29E2"/>
    <w:rsid w:val="00EB48CE"/>
    <w:rsid w:val="00EB4EA4"/>
    <w:rsid w:val="00EB57EE"/>
    <w:rsid w:val="00EB64A1"/>
    <w:rsid w:val="00EB658F"/>
    <w:rsid w:val="00EC0491"/>
    <w:rsid w:val="00EC091D"/>
    <w:rsid w:val="00EC16D6"/>
    <w:rsid w:val="00EC37E3"/>
    <w:rsid w:val="00EC5113"/>
    <w:rsid w:val="00EC58F2"/>
    <w:rsid w:val="00EC6C4C"/>
    <w:rsid w:val="00EC795E"/>
    <w:rsid w:val="00ED1F41"/>
    <w:rsid w:val="00ED592B"/>
    <w:rsid w:val="00ED6015"/>
    <w:rsid w:val="00ED6798"/>
    <w:rsid w:val="00ED74FF"/>
    <w:rsid w:val="00EE0E90"/>
    <w:rsid w:val="00EE3291"/>
    <w:rsid w:val="00EE43C4"/>
    <w:rsid w:val="00EE617D"/>
    <w:rsid w:val="00EF2659"/>
    <w:rsid w:val="00EF2E7B"/>
    <w:rsid w:val="00EF62C5"/>
    <w:rsid w:val="00EF6469"/>
    <w:rsid w:val="00EF6D76"/>
    <w:rsid w:val="00F034E1"/>
    <w:rsid w:val="00F05720"/>
    <w:rsid w:val="00F06D3D"/>
    <w:rsid w:val="00F10DB9"/>
    <w:rsid w:val="00F12443"/>
    <w:rsid w:val="00F15670"/>
    <w:rsid w:val="00F2036B"/>
    <w:rsid w:val="00F21543"/>
    <w:rsid w:val="00F25EF8"/>
    <w:rsid w:val="00F2687E"/>
    <w:rsid w:val="00F30AA2"/>
    <w:rsid w:val="00F30DAD"/>
    <w:rsid w:val="00F328C5"/>
    <w:rsid w:val="00F37CC1"/>
    <w:rsid w:val="00F41185"/>
    <w:rsid w:val="00F41529"/>
    <w:rsid w:val="00F44AB0"/>
    <w:rsid w:val="00F50F72"/>
    <w:rsid w:val="00F50FD0"/>
    <w:rsid w:val="00F528B8"/>
    <w:rsid w:val="00F52E8C"/>
    <w:rsid w:val="00F5335E"/>
    <w:rsid w:val="00F544D2"/>
    <w:rsid w:val="00F54E9E"/>
    <w:rsid w:val="00F554CB"/>
    <w:rsid w:val="00F55BE6"/>
    <w:rsid w:val="00F55EEB"/>
    <w:rsid w:val="00F56C19"/>
    <w:rsid w:val="00F56D07"/>
    <w:rsid w:val="00F6042C"/>
    <w:rsid w:val="00F62CC7"/>
    <w:rsid w:val="00F64D6A"/>
    <w:rsid w:val="00F6540A"/>
    <w:rsid w:val="00F67FB6"/>
    <w:rsid w:val="00F70ABC"/>
    <w:rsid w:val="00F72094"/>
    <w:rsid w:val="00F73E3F"/>
    <w:rsid w:val="00F73E6B"/>
    <w:rsid w:val="00F757C8"/>
    <w:rsid w:val="00F76ADF"/>
    <w:rsid w:val="00F80B80"/>
    <w:rsid w:val="00F80F04"/>
    <w:rsid w:val="00F82698"/>
    <w:rsid w:val="00F827FF"/>
    <w:rsid w:val="00F844EC"/>
    <w:rsid w:val="00F84B81"/>
    <w:rsid w:val="00F8635F"/>
    <w:rsid w:val="00F86B25"/>
    <w:rsid w:val="00F91318"/>
    <w:rsid w:val="00F91444"/>
    <w:rsid w:val="00F93107"/>
    <w:rsid w:val="00F93B8B"/>
    <w:rsid w:val="00F93F1A"/>
    <w:rsid w:val="00F95650"/>
    <w:rsid w:val="00F95C49"/>
    <w:rsid w:val="00F97B89"/>
    <w:rsid w:val="00FA0271"/>
    <w:rsid w:val="00FA0C06"/>
    <w:rsid w:val="00FA108C"/>
    <w:rsid w:val="00FA2469"/>
    <w:rsid w:val="00FA3A43"/>
    <w:rsid w:val="00FA430E"/>
    <w:rsid w:val="00FA5CBC"/>
    <w:rsid w:val="00FB5310"/>
    <w:rsid w:val="00FB6A64"/>
    <w:rsid w:val="00FB6EC6"/>
    <w:rsid w:val="00FB72D0"/>
    <w:rsid w:val="00FC11CF"/>
    <w:rsid w:val="00FC1694"/>
    <w:rsid w:val="00FC2881"/>
    <w:rsid w:val="00FD393D"/>
    <w:rsid w:val="00FD4A55"/>
    <w:rsid w:val="00FD5539"/>
    <w:rsid w:val="00FD730D"/>
    <w:rsid w:val="00FE14A0"/>
    <w:rsid w:val="00FE17CA"/>
    <w:rsid w:val="00FE2379"/>
    <w:rsid w:val="00FE27EB"/>
    <w:rsid w:val="00FE281A"/>
    <w:rsid w:val="00FE3571"/>
    <w:rsid w:val="00FE6B0E"/>
    <w:rsid w:val="00FE6EE5"/>
    <w:rsid w:val="00FE7069"/>
    <w:rsid w:val="00FF203F"/>
    <w:rsid w:val="00FF23C2"/>
    <w:rsid w:val="00FF49A3"/>
    <w:rsid w:val="00FF5B67"/>
    <w:rsid w:val="00F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F49F45"/>
  <w15:docId w15:val="{2607B7DC-71D2-4839-AB4A-22A821E67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AD4"/>
    <w:pPr>
      <w:spacing w:after="160" w:line="252" w:lineRule="auto"/>
      <w:jc w:val="both"/>
    </w:pPr>
  </w:style>
  <w:style w:type="paragraph" w:styleId="Ttulo1">
    <w:name w:val="heading 1"/>
    <w:basedOn w:val="Normal"/>
    <w:next w:val="Normal"/>
    <w:link w:val="Ttulo1Car"/>
    <w:uiPriority w:val="99"/>
    <w:qFormat/>
    <w:locked/>
    <w:rsid w:val="000349FD"/>
    <w:pPr>
      <w:keepNext/>
      <w:keepLines/>
      <w:spacing w:before="320" w:after="40"/>
      <w:outlineLvl w:val="0"/>
    </w:pPr>
    <w:rPr>
      <w:rFonts w:ascii="Cambria" w:hAnsi="Cambria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0349FD"/>
    <w:pPr>
      <w:keepNext/>
      <w:keepLines/>
      <w:spacing w:before="120" w:after="0"/>
      <w:outlineLvl w:val="1"/>
    </w:pPr>
    <w:rPr>
      <w:rFonts w:ascii="Cambria" w:hAnsi="Cambria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locked/>
    <w:rsid w:val="000349FD"/>
    <w:pPr>
      <w:keepNext/>
      <w:keepLines/>
      <w:spacing w:before="120" w:after="0"/>
      <w:outlineLvl w:val="2"/>
    </w:pPr>
    <w:rPr>
      <w:rFonts w:ascii="Cambria" w:hAnsi="Cambria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9"/>
    <w:qFormat/>
    <w:locked/>
    <w:rsid w:val="000349FD"/>
    <w:pPr>
      <w:keepNext/>
      <w:keepLines/>
      <w:spacing w:before="120" w:after="0"/>
      <w:outlineLvl w:val="3"/>
    </w:pPr>
    <w:rPr>
      <w:rFonts w:ascii="Cambria" w:hAnsi="Cambria"/>
      <w:i/>
      <w:iCs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9"/>
    <w:qFormat/>
    <w:locked/>
    <w:rsid w:val="000349FD"/>
    <w:pPr>
      <w:keepNext/>
      <w:keepLines/>
      <w:spacing w:before="120" w:after="0"/>
      <w:outlineLvl w:val="4"/>
    </w:pPr>
    <w:rPr>
      <w:rFonts w:ascii="Cambria" w:hAnsi="Cambria"/>
      <w:b/>
      <w:bCs/>
    </w:rPr>
  </w:style>
  <w:style w:type="paragraph" w:styleId="Ttulo6">
    <w:name w:val="heading 6"/>
    <w:basedOn w:val="Normal"/>
    <w:next w:val="Normal"/>
    <w:link w:val="Ttulo6Car"/>
    <w:uiPriority w:val="99"/>
    <w:qFormat/>
    <w:locked/>
    <w:rsid w:val="000349FD"/>
    <w:pPr>
      <w:keepNext/>
      <w:keepLines/>
      <w:spacing w:before="120" w:after="0"/>
      <w:outlineLvl w:val="5"/>
    </w:pPr>
    <w:rPr>
      <w:rFonts w:ascii="Cambria" w:hAnsi="Cambria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9"/>
    <w:qFormat/>
    <w:locked/>
    <w:rsid w:val="000349FD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ar"/>
    <w:uiPriority w:val="99"/>
    <w:qFormat/>
    <w:locked/>
    <w:rsid w:val="000349FD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ar"/>
    <w:uiPriority w:val="99"/>
    <w:qFormat/>
    <w:locked/>
    <w:rsid w:val="000349FD"/>
    <w:pPr>
      <w:keepNext/>
      <w:keepLines/>
      <w:spacing w:before="120" w:after="0"/>
      <w:outlineLvl w:val="8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0349FD"/>
    <w:rPr>
      <w:rFonts w:ascii="Cambria" w:hAnsi="Cambria" w:cs="Times New Roman"/>
      <w:b/>
      <w:bCs/>
      <w:caps/>
      <w:spacing w:val="4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9"/>
    <w:semiHidden/>
    <w:locked/>
    <w:rsid w:val="000349FD"/>
    <w:rPr>
      <w:rFonts w:ascii="Cambria" w:hAnsi="Cambria" w:cs="Times New Roman"/>
      <w:b/>
      <w:b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0349FD"/>
    <w:rPr>
      <w:rFonts w:ascii="Cambria" w:hAnsi="Cambria" w:cs="Times New Roman"/>
      <w:spacing w:val="4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0349FD"/>
    <w:rPr>
      <w:rFonts w:ascii="Cambria" w:hAnsi="Cambria" w:cs="Times New Roman"/>
      <w:i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9"/>
    <w:semiHidden/>
    <w:locked/>
    <w:rsid w:val="000349FD"/>
    <w:rPr>
      <w:rFonts w:ascii="Cambria" w:hAnsi="Cambria" w:cs="Times New Roman"/>
      <w:b/>
      <w:bCs/>
    </w:rPr>
  </w:style>
  <w:style w:type="character" w:customStyle="1" w:styleId="Ttulo6Car">
    <w:name w:val="Título 6 Car"/>
    <w:basedOn w:val="Fuentedeprrafopredeter"/>
    <w:link w:val="Ttulo6"/>
    <w:uiPriority w:val="99"/>
    <w:semiHidden/>
    <w:locked/>
    <w:rsid w:val="000349FD"/>
    <w:rPr>
      <w:rFonts w:ascii="Cambria" w:hAnsi="Cambria" w:cs="Times New Roman"/>
      <w:b/>
      <w:bCs/>
      <w:i/>
      <w:iCs/>
    </w:rPr>
  </w:style>
  <w:style w:type="character" w:customStyle="1" w:styleId="Ttulo7Car">
    <w:name w:val="Título 7 Car"/>
    <w:basedOn w:val="Fuentedeprrafopredeter"/>
    <w:link w:val="Ttulo7"/>
    <w:uiPriority w:val="99"/>
    <w:semiHidden/>
    <w:locked/>
    <w:rsid w:val="000349FD"/>
    <w:rPr>
      <w:rFonts w:cs="Times New Roman"/>
      <w:i/>
      <w:iCs/>
    </w:rPr>
  </w:style>
  <w:style w:type="character" w:customStyle="1" w:styleId="Ttulo8Car">
    <w:name w:val="Título 8 Car"/>
    <w:basedOn w:val="Fuentedeprrafopredeter"/>
    <w:link w:val="Ttulo8"/>
    <w:uiPriority w:val="99"/>
    <w:semiHidden/>
    <w:locked/>
    <w:rsid w:val="000349FD"/>
    <w:rPr>
      <w:rFonts w:cs="Times New Roman"/>
      <w:b/>
      <w:bCs/>
    </w:rPr>
  </w:style>
  <w:style w:type="character" w:customStyle="1" w:styleId="Ttulo9Car">
    <w:name w:val="Título 9 Car"/>
    <w:basedOn w:val="Fuentedeprrafopredeter"/>
    <w:link w:val="Ttulo9"/>
    <w:uiPriority w:val="99"/>
    <w:semiHidden/>
    <w:locked/>
    <w:rsid w:val="000349FD"/>
    <w:rPr>
      <w:rFonts w:cs="Times New Roman"/>
      <w:i/>
      <w:iCs/>
    </w:rPr>
  </w:style>
  <w:style w:type="paragraph" w:styleId="Prrafodelista">
    <w:name w:val="List Paragraph"/>
    <w:basedOn w:val="Normal"/>
    <w:uiPriority w:val="99"/>
    <w:qFormat/>
    <w:rsid w:val="00392484"/>
    <w:pPr>
      <w:ind w:left="720"/>
      <w:contextualSpacing/>
    </w:pPr>
  </w:style>
  <w:style w:type="character" w:customStyle="1" w:styleId="alt-edited">
    <w:name w:val="alt-edited"/>
    <w:uiPriority w:val="99"/>
    <w:rsid w:val="00B15FE0"/>
  </w:style>
  <w:style w:type="paragraph" w:styleId="NormalWeb">
    <w:name w:val="Normal (Web)"/>
    <w:basedOn w:val="Normal"/>
    <w:uiPriority w:val="99"/>
    <w:rsid w:val="00C95C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rsid w:val="009A04DA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A04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A04DA"/>
    <w:rPr>
      <w:rFonts w:cs="Times New Roman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A04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A04DA"/>
    <w:rPr>
      <w:rFonts w:cs="Times New Roman"/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9A0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A04DA"/>
    <w:rPr>
      <w:rFonts w:ascii="Segoe UI" w:hAnsi="Segoe UI" w:cs="Segoe UI"/>
      <w:sz w:val="18"/>
      <w:szCs w:val="18"/>
      <w:lang w:eastAsia="en-US"/>
    </w:rPr>
  </w:style>
  <w:style w:type="character" w:styleId="Hipervnculo">
    <w:name w:val="Hyperlink"/>
    <w:basedOn w:val="Fuentedeprrafopredeter"/>
    <w:uiPriority w:val="99"/>
    <w:rsid w:val="00CE0CF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B90DCB"/>
    <w:pPr>
      <w:autoSpaceDE w:val="0"/>
      <w:autoSpaceDN w:val="0"/>
      <w:adjustRightInd w:val="0"/>
      <w:spacing w:after="160" w:line="252" w:lineRule="auto"/>
      <w:jc w:val="both"/>
    </w:pPr>
    <w:rPr>
      <w:rFonts w:ascii="Goudy Oldstyle Std" w:hAnsi="Goudy Oldstyle Std" w:cs="Goudy Oldstyle Std"/>
      <w:color w:val="000000"/>
      <w:sz w:val="24"/>
      <w:szCs w:val="24"/>
    </w:rPr>
  </w:style>
  <w:style w:type="paragraph" w:customStyle="1" w:styleId="Pa24">
    <w:name w:val="Pa24"/>
    <w:basedOn w:val="Default"/>
    <w:next w:val="Default"/>
    <w:uiPriority w:val="99"/>
    <w:rsid w:val="00B90DCB"/>
    <w:pPr>
      <w:spacing w:line="221" w:lineRule="atLeast"/>
    </w:pPr>
    <w:rPr>
      <w:rFonts w:cs="Times New Roman"/>
      <w:color w:val="auto"/>
    </w:rPr>
  </w:style>
  <w:style w:type="character" w:styleId="Textodelmarcadordeposicin">
    <w:name w:val="Placeholder Text"/>
    <w:basedOn w:val="Fuentedeprrafopredeter"/>
    <w:uiPriority w:val="99"/>
    <w:semiHidden/>
    <w:rsid w:val="009B61C0"/>
    <w:rPr>
      <w:rFonts w:cs="Times New Roman"/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861452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uiPriority w:val="99"/>
    <w:locked/>
    <w:rsid w:val="0086145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861452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uiPriority w:val="99"/>
    <w:locked/>
    <w:rsid w:val="00861452"/>
    <w:rPr>
      <w:rFonts w:ascii="Arial" w:hAnsi="Arial" w:cs="Arial"/>
      <w:noProof/>
      <w:sz w:val="20"/>
      <w:lang w:val="en-US"/>
    </w:rPr>
  </w:style>
  <w:style w:type="character" w:customStyle="1" w:styleId="shorttext">
    <w:name w:val="short_text"/>
    <w:basedOn w:val="Fuentedeprrafopredeter"/>
    <w:uiPriority w:val="99"/>
    <w:rsid w:val="008038E2"/>
    <w:rPr>
      <w:rFonts w:ascii="Times New Roman" w:hAnsi="Times New Roman" w:cs="Times New Roman"/>
    </w:rPr>
  </w:style>
  <w:style w:type="paragraph" w:styleId="Sinespaciado">
    <w:name w:val="No Spacing"/>
    <w:link w:val="SinespaciadoCar"/>
    <w:uiPriority w:val="99"/>
    <w:qFormat/>
    <w:rsid w:val="000349FD"/>
    <w:pPr>
      <w:jc w:val="both"/>
    </w:p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F95C49"/>
    <w:rPr>
      <w:rFonts w:cs="Times New Roman"/>
      <w:sz w:val="22"/>
      <w:szCs w:val="22"/>
      <w:lang w:val="es-ES" w:eastAsia="es-ES" w:bidi="ar-SA"/>
    </w:rPr>
  </w:style>
  <w:style w:type="paragraph" w:styleId="TtuloTDC">
    <w:name w:val="TOC Heading"/>
    <w:basedOn w:val="Ttulo1"/>
    <w:next w:val="Normal"/>
    <w:uiPriority w:val="99"/>
    <w:qFormat/>
    <w:rsid w:val="000349FD"/>
    <w:pPr>
      <w:outlineLvl w:val="9"/>
    </w:pPr>
  </w:style>
  <w:style w:type="paragraph" w:styleId="Descripcin">
    <w:name w:val="caption"/>
    <w:basedOn w:val="Normal"/>
    <w:next w:val="Normal"/>
    <w:uiPriority w:val="99"/>
    <w:qFormat/>
    <w:locked/>
    <w:rsid w:val="000349FD"/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ar"/>
    <w:uiPriority w:val="99"/>
    <w:qFormat/>
    <w:locked/>
    <w:rsid w:val="000349FD"/>
    <w:pPr>
      <w:spacing w:after="0" w:line="240" w:lineRule="auto"/>
      <w:contextualSpacing/>
      <w:jc w:val="center"/>
    </w:pPr>
    <w:rPr>
      <w:rFonts w:ascii="Cambria" w:hAnsi="Cambria"/>
      <w:b/>
      <w:bCs/>
      <w:spacing w:val="-7"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99"/>
    <w:locked/>
    <w:rsid w:val="000349FD"/>
    <w:rPr>
      <w:rFonts w:ascii="Cambria" w:hAnsi="Cambria" w:cs="Times New Roman"/>
      <w:b/>
      <w:bCs/>
      <w:spacing w:val="-7"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99"/>
    <w:qFormat/>
    <w:locked/>
    <w:rsid w:val="000349FD"/>
    <w:pPr>
      <w:numPr>
        <w:ilvl w:val="1"/>
      </w:numPr>
      <w:spacing w:after="240"/>
      <w:jc w:val="center"/>
    </w:pPr>
    <w:rPr>
      <w:rFonts w:ascii="Cambria" w:hAnsi="Cambria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locked/>
    <w:rsid w:val="000349FD"/>
    <w:rPr>
      <w:rFonts w:ascii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99"/>
    <w:qFormat/>
    <w:locked/>
    <w:rsid w:val="000349FD"/>
    <w:rPr>
      <w:rFonts w:cs="Times New Roman"/>
      <w:b/>
      <w:bCs/>
      <w:color w:val="auto"/>
    </w:rPr>
  </w:style>
  <w:style w:type="character" w:styleId="nfasis">
    <w:name w:val="Emphasis"/>
    <w:basedOn w:val="Fuentedeprrafopredeter"/>
    <w:uiPriority w:val="99"/>
    <w:qFormat/>
    <w:locked/>
    <w:rsid w:val="000349FD"/>
    <w:rPr>
      <w:rFonts w:cs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99"/>
    <w:qFormat/>
    <w:rsid w:val="000349FD"/>
    <w:pPr>
      <w:spacing w:before="200" w:line="264" w:lineRule="auto"/>
      <w:ind w:left="864" w:right="864"/>
      <w:jc w:val="center"/>
    </w:pPr>
    <w:rPr>
      <w:rFonts w:ascii="Cambria" w:hAnsi="Cambria"/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99"/>
    <w:locked/>
    <w:rsid w:val="000349FD"/>
    <w:rPr>
      <w:rFonts w:ascii="Cambria" w:hAnsi="Cambria" w:cs="Times New Roman"/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99"/>
    <w:qFormat/>
    <w:rsid w:val="000349FD"/>
    <w:pPr>
      <w:spacing w:before="100" w:beforeAutospacing="1" w:after="240"/>
      <w:ind w:left="936" w:right="936"/>
      <w:jc w:val="center"/>
    </w:pPr>
    <w:rPr>
      <w:rFonts w:ascii="Cambria" w:hAnsi="Cambria"/>
      <w:sz w:val="26"/>
      <w:szCs w:val="26"/>
    </w:rPr>
  </w:style>
  <w:style w:type="character" w:customStyle="1" w:styleId="CitadestacadaCar">
    <w:name w:val="Cita destacada Car"/>
    <w:basedOn w:val="Fuentedeprrafopredeter"/>
    <w:link w:val="Citadestacada"/>
    <w:uiPriority w:val="99"/>
    <w:locked/>
    <w:rsid w:val="000349FD"/>
    <w:rPr>
      <w:rFonts w:ascii="Cambria" w:hAnsi="Cambria" w:cs="Times New Roman"/>
      <w:sz w:val="26"/>
      <w:szCs w:val="26"/>
    </w:rPr>
  </w:style>
  <w:style w:type="character" w:styleId="nfasissutil">
    <w:name w:val="Subtle Emphasis"/>
    <w:basedOn w:val="Fuentedeprrafopredeter"/>
    <w:uiPriority w:val="99"/>
    <w:qFormat/>
    <w:rsid w:val="000349FD"/>
    <w:rPr>
      <w:rFonts w:cs="Times New Roman"/>
      <w:i/>
      <w:iCs/>
      <w:color w:val="auto"/>
    </w:rPr>
  </w:style>
  <w:style w:type="character" w:styleId="nfasisintenso">
    <w:name w:val="Intense Emphasis"/>
    <w:basedOn w:val="Fuentedeprrafopredeter"/>
    <w:uiPriority w:val="99"/>
    <w:qFormat/>
    <w:rsid w:val="000349FD"/>
    <w:rPr>
      <w:rFonts w:cs="Times New Roman"/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99"/>
    <w:qFormat/>
    <w:rsid w:val="000349FD"/>
    <w:rPr>
      <w:rFonts w:cs="Times New Roman"/>
      <w:smallCaps/>
      <w:color w:val="auto"/>
      <w:u w:val="single" w:color="7F7F7F"/>
    </w:rPr>
  </w:style>
  <w:style w:type="character" w:styleId="Referenciaintensa">
    <w:name w:val="Intense Reference"/>
    <w:basedOn w:val="Fuentedeprrafopredeter"/>
    <w:uiPriority w:val="99"/>
    <w:qFormat/>
    <w:rsid w:val="000349FD"/>
    <w:rPr>
      <w:rFonts w:cs="Times New Roman"/>
      <w:b/>
      <w:bCs/>
      <w:smallCaps/>
      <w:color w:val="auto"/>
      <w:u w:val="single"/>
    </w:rPr>
  </w:style>
  <w:style w:type="character" w:styleId="Ttulodellibro">
    <w:name w:val="Book Title"/>
    <w:basedOn w:val="Fuentedeprrafopredeter"/>
    <w:uiPriority w:val="99"/>
    <w:qFormat/>
    <w:rsid w:val="000349FD"/>
    <w:rPr>
      <w:rFonts w:cs="Times New Roman"/>
      <w:b/>
      <w:bCs/>
      <w:smallCaps/>
      <w:color w:val="auto"/>
    </w:rPr>
  </w:style>
  <w:style w:type="paragraph" w:styleId="TDC2">
    <w:name w:val="toc 2"/>
    <w:basedOn w:val="Normal"/>
    <w:next w:val="Normal"/>
    <w:autoRedefine/>
    <w:uiPriority w:val="99"/>
    <w:locked/>
    <w:rsid w:val="000349FD"/>
    <w:pPr>
      <w:spacing w:after="100"/>
      <w:ind w:left="220"/>
    </w:pPr>
  </w:style>
  <w:style w:type="paragraph" w:styleId="TDC1">
    <w:name w:val="toc 1"/>
    <w:basedOn w:val="Normal"/>
    <w:next w:val="Normal"/>
    <w:autoRedefine/>
    <w:uiPriority w:val="99"/>
    <w:locked/>
    <w:rsid w:val="000349FD"/>
    <w:pPr>
      <w:spacing w:after="100"/>
    </w:pPr>
  </w:style>
  <w:style w:type="paragraph" w:styleId="TDC3">
    <w:name w:val="toc 3"/>
    <w:basedOn w:val="Normal"/>
    <w:next w:val="Normal"/>
    <w:autoRedefine/>
    <w:uiPriority w:val="99"/>
    <w:locked/>
    <w:rsid w:val="000349FD"/>
    <w:pPr>
      <w:spacing w:after="100"/>
      <w:ind w:left="440"/>
    </w:pPr>
  </w:style>
  <w:style w:type="paragraph" w:styleId="Encabezado">
    <w:name w:val="header"/>
    <w:basedOn w:val="Normal"/>
    <w:link w:val="EncabezadoCar"/>
    <w:uiPriority w:val="99"/>
    <w:rsid w:val="00C65E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C65ECE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C65E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65ECE"/>
    <w:rPr>
      <w:rFonts w:cs="Times New Roman"/>
    </w:rPr>
  </w:style>
  <w:style w:type="table" w:styleId="Tablaconcuadrcula">
    <w:name w:val="Table Grid"/>
    <w:basedOn w:val="Tablanormal"/>
    <w:uiPriority w:val="99"/>
    <w:locked/>
    <w:rsid w:val="00C947F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21">
    <w:name w:val="Tabla de lista 21"/>
    <w:uiPriority w:val="99"/>
    <w:rsid w:val="00C947F8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7concolores1">
    <w:name w:val="Tabla de lista 7 con colores1"/>
    <w:uiPriority w:val="99"/>
    <w:rsid w:val="00E248C6"/>
    <w:rPr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6concolores1">
    <w:name w:val="Tabla de lista 6 con colores1"/>
    <w:uiPriority w:val="99"/>
    <w:rsid w:val="00E248C6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font">
    <w:name w:val="mim-font"/>
    <w:basedOn w:val="Fuentedeprrafopredeter"/>
    <w:uiPriority w:val="99"/>
    <w:rsid w:val="00932309"/>
    <w:rPr>
      <w:rFonts w:cs="Times New Roman"/>
    </w:rPr>
  </w:style>
  <w:style w:type="table" w:customStyle="1" w:styleId="Tabladelista6concolores11">
    <w:name w:val="Tabla de lista 6 con colores11"/>
    <w:uiPriority w:val="99"/>
    <w:rsid w:val="009A2F2E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9617B8"/>
    <w:rPr>
      <w:rFonts w:cs="Times New Roman"/>
      <w:color w:val="AD73AC"/>
      <w:u w:val="single"/>
    </w:rPr>
  </w:style>
  <w:style w:type="paragraph" w:customStyle="1" w:styleId="msonormal0">
    <w:name w:val="msonormal"/>
    <w:basedOn w:val="Normal"/>
    <w:uiPriority w:val="99"/>
    <w:rsid w:val="009617B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2">
    <w:name w:val="xl72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3">
    <w:name w:val="xl73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6">
    <w:name w:val="xl76"/>
    <w:basedOn w:val="Normal"/>
    <w:uiPriority w:val="99"/>
    <w:rsid w:val="009617B8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uiPriority w:val="99"/>
    <w:rsid w:val="009617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80">
    <w:name w:val="xl8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81">
    <w:name w:val="xl81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4">
    <w:name w:val="xl84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5">
    <w:name w:val="xl85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7">
    <w:name w:val="xl87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9617B8"/>
    <w:pPr>
      <w:pBdr>
        <w:top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92">
    <w:name w:val="xl92"/>
    <w:basedOn w:val="Normal"/>
    <w:uiPriority w:val="99"/>
    <w:rsid w:val="009617B8"/>
    <w:pPr>
      <w:pBdr>
        <w:top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93">
    <w:name w:val="xl93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18"/>
      <w:szCs w:val="18"/>
    </w:rPr>
  </w:style>
  <w:style w:type="paragraph" w:customStyle="1" w:styleId="xl94">
    <w:name w:val="xl94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20"/>
      <w:szCs w:val="20"/>
    </w:rPr>
  </w:style>
  <w:style w:type="paragraph" w:customStyle="1" w:styleId="xl95">
    <w:name w:val="xl95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7">
    <w:name w:val="xl97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98">
    <w:name w:val="xl98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9">
    <w:name w:val="xl9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0">
    <w:name w:val="xl100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20"/>
      <w:szCs w:val="20"/>
    </w:rPr>
  </w:style>
  <w:style w:type="paragraph" w:customStyle="1" w:styleId="xl101">
    <w:name w:val="xl101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2">
    <w:name w:val="xl102"/>
    <w:basedOn w:val="Normal"/>
    <w:uiPriority w:val="99"/>
    <w:rsid w:val="009617B8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3">
    <w:name w:val="xl103"/>
    <w:basedOn w:val="Normal"/>
    <w:uiPriority w:val="99"/>
    <w:rsid w:val="000C5FEA"/>
    <w:pPr>
      <w:pBdr>
        <w:top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104">
    <w:name w:val="xl104"/>
    <w:basedOn w:val="Normal"/>
    <w:uiPriority w:val="99"/>
    <w:rsid w:val="000C5FEA"/>
    <w:pPr>
      <w:pBdr>
        <w:top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105">
    <w:name w:val="xl105"/>
    <w:basedOn w:val="Normal"/>
    <w:uiPriority w:val="99"/>
    <w:rsid w:val="007D61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6">
    <w:name w:val="xl106"/>
    <w:basedOn w:val="Normal"/>
    <w:uiPriority w:val="99"/>
    <w:rsid w:val="007D61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8"/>
      <w:szCs w:val="18"/>
    </w:rPr>
  </w:style>
  <w:style w:type="numbering" w:styleId="111111">
    <w:name w:val="Outline List 2"/>
    <w:basedOn w:val="Sinlista"/>
    <w:uiPriority w:val="99"/>
    <w:semiHidden/>
    <w:unhideWhenUsed/>
    <w:locked/>
    <w:rsid w:val="00617C3C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2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2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2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7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lementation of the Next Generation Sequencing in the genetic diagnosis of Hereditary Cancer Syndromes: diagnostic impact on the Oncology Plan of the Valencian Community</dc:title>
  <dc:subject/>
  <dc:creator>mtxi</dc:creator>
  <cp:keywords/>
  <dc:description/>
  <cp:lastModifiedBy>Marta Ramírez Calvo</cp:lastModifiedBy>
  <cp:revision>4</cp:revision>
  <cp:lastPrinted>2017-09-05T16:40:00Z</cp:lastPrinted>
  <dcterms:created xsi:type="dcterms:W3CDTF">2018-05-22T14:17:00Z</dcterms:created>
  <dcterms:modified xsi:type="dcterms:W3CDTF">2018-10-16T08:18:00Z</dcterms:modified>
</cp:coreProperties>
</file>